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1A07E2" w14:textId="131E5ADA" w:rsidR="000F384F" w:rsidRPr="00013C47" w:rsidRDefault="22187A07">
      <w:pPr>
        <w:rPr>
          <w:lang w:val="en-US"/>
        </w:rPr>
      </w:pPr>
      <w:r w:rsidRPr="00013C47">
        <w:rPr>
          <w:rStyle w:val="Heading1Char"/>
          <w:lang w:val="en-US"/>
        </w:rPr>
        <w:t>Title</w:t>
      </w:r>
      <w:r w:rsidR="00013C47">
        <w:rPr>
          <w:lang w:val="en-US"/>
        </w:rPr>
        <w:t>:</w:t>
      </w:r>
      <w:r w:rsidR="00013C47" w:rsidRPr="00013C47">
        <w:rPr>
          <w:lang w:val="en-US"/>
        </w:rPr>
        <w:t xml:space="preserve"> Pervasive Games for Sexual Health Promotion: Scoping Literature Review  </w:t>
      </w:r>
    </w:p>
    <w:p w14:paraId="09C133E3" w14:textId="78E8CC1A" w:rsidR="40F856FC" w:rsidRDefault="40F856FC" w:rsidP="4793741D">
      <w:pPr>
        <w:rPr>
          <w:lang w:val="en-US"/>
        </w:rPr>
      </w:pPr>
      <w:r w:rsidRPr="00FD5AA4">
        <w:rPr>
          <w:rStyle w:val="Heading1Char"/>
          <w:lang w:val="en-US"/>
        </w:rPr>
        <w:t>Databases</w:t>
      </w:r>
      <w:r w:rsidRPr="4793741D">
        <w:rPr>
          <w:lang w:val="en-US"/>
        </w:rPr>
        <w:t>: Web of Science (</w:t>
      </w:r>
      <w:proofErr w:type="spellStart"/>
      <w:r w:rsidRPr="4793741D">
        <w:rPr>
          <w:lang w:val="en-US"/>
        </w:rPr>
        <w:t>WoS</w:t>
      </w:r>
      <w:proofErr w:type="spellEnd"/>
      <w:r w:rsidRPr="4793741D">
        <w:rPr>
          <w:lang w:val="en-US"/>
        </w:rPr>
        <w:t xml:space="preserve">), Scopus, Association of Computing Machinery (ACM), and </w:t>
      </w:r>
      <w:r w:rsidR="355FFBC5" w:rsidRPr="4793741D">
        <w:rPr>
          <w:lang w:val="en-US"/>
        </w:rPr>
        <w:t xml:space="preserve">Institute of Electrical and Electronics Engineers </w:t>
      </w:r>
      <w:r w:rsidRPr="4793741D">
        <w:rPr>
          <w:lang w:val="en-US"/>
        </w:rPr>
        <w:t>(IEEE)</w:t>
      </w:r>
    </w:p>
    <w:p w14:paraId="13B17F63" w14:textId="2A6DA22F" w:rsidR="252BDEEC" w:rsidRDefault="252BDEEC" w:rsidP="4793741D">
      <w:pPr>
        <w:rPr>
          <w:b/>
          <w:bCs/>
          <w:lang w:val="en-US"/>
        </w:rPr>
      </w:pPr>
      <w:r w:rsidRPr="4793741D">
        <w:rPr>
          <w:b/>
          <w:bCs/>
          <w:lang w:val="en-US"/>
        </w:rPr>
        <w:t>Web Of Scienc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005"/>
        <w:gridCol w:w="3005"/>
        <w:gridCol w:w="3005"/>
      </w:tblGrid>
      <w:tr w:rsidR="4793741D" w14:paraId="53AAAD9D" w14:textId="77777777" w:rsidTr="4793741D">
        <w:trPr>
          <w:trHeight w:val="300"/>
        </w:trPr>
        <w:tc>
          <w:tcPr>
            <w:tcW w:w="3005" w:type="dxa"/>
          </w:tcPr>
          <w:p w14:paraId="3D7CB2C6" w14:textId="09D504B1" w:rsidR="2323B69C" w:rsidRDefault="2323B69C" w:rsidP="4793741D">
            <w:pPr>
              <w:rPr>
                <w:b/>
                <w:bCs/>
                <w:lang w:val="en-US"/>
              </w:rPr>
            </w:pPr>
            <w:r w:rsidRPr="4793741D">
              <w:rPr>
                <w:b/>
                <w:bCs/>
                <w:lang w:val="en-US"/>
              </w:rPr>
              <w:t>Concept</w:t>
            </w:r>
          </w:p>
        </w:tc>
        <w:tc>
          <w:tcPr>
            <w:tcW w:w="3005" w:type="dxa"/>
          </w:tcPr>
          <w:p w14:paraId="75791399" w14:textId="224FE5B2" w:rsidR="2323B69C" w:rsidRDefault="2323B69C" w:rsidP="4793741D">
            <w:pPr>
              <w:rPr>
                <w:b/>
                <w:bCs/>
                <w:lang w:val="en-US"/>
              </w:rPr>
            </w:pPr>
            <w:r w:rsidRPr="4793741D">
              <w:rPr>
                <w:b/>
                <w:bCs/>
                <w:lang w:val="en-US"/>
              </w:rPr>
              <w:t>Search Terms</w:t>
            </w:r>
          </w:p>
        </w:tc>
        <w:tc>
          <w:tcPr>
            <w:tcW w:w="3005" w:type="dxa"/>
          </w:tcPr>
          <w:p w14:paraId="4E71A240" w14:textId="0FEA212D" w:rsidR="2323B69C" w:rsidRDefault="2323B69C" w:rsidP="4793741D">
            <w:pPr>
              <w:rPr>
                <w:b/>
                <w:bCs/>
                <w:lang w:val="en-US"/>
              </w:rPr>
            </w:pPr>
            <w:r w:rsidRPr="4793741D">
              <w:rPr>
                <w:b/>
                <w:bCs/>
                <w:lang w:val="en-US"/>
              </w:rPr>
              <w:t>Results</w:t>
            </w:r>
          </w:p>
        </w:tc>
      </w:tr>
      <w:tr w:rsidR="4793741D" w14:paraId="544123B4" w14:textId="77777777" w:rsidTr="4793741D">
        <w:trPr>
          <w:trHeight w:val="300"/>
        </w:trPr>
        <w:tc>
          <w:tcPr>
            <w:tcW w:w="3005" w:type="dxa"/>
          </w:tcPr>
          <w:p w14:paraId="56573C2F" w14:textId="2F48D28B" w:rsidR="2323B69C" w:rsidRDefault="2323B69C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 xml:space="preserve">#1 </w:t>
            </w:r>
            <w:r w:rsidR="6716AD6F" w:rsidRPr="4793741D">
              <w:rPr>
                <w:i/>
                <w:iCs/>
                <w:lang w:val="en-US"/>
              </w:rPr>
              <w:t>Videogames</w:t>
            </w:r>
          </w:p>
        </w:tc>
        <w:tc>
          <w:tcPr>
            <w:tcW w:w="3005" w:type="dxa"/>
          </w:tcPr>
          <w:p w14:paraId="242B9B78" w14:textId="6A107129" w:rsidR="2323B69C" w:rsidRDefault="2323B69C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TS</w:t>
            </w:r>
            <w:proofErr w:type="gramStart"/>
            <w:r w:rsidRPr="4793741D">
              <w:rPr>
                <w:lang w:val="en-US"/>
              </w:rPr>
              <w:t>=(</w:t>
            </w:r>
            <w:proofErr w:type="gramEnd"/>
            <w:r w:rsidRPr="4793741D">
              <w:rPr>
                <w:lang w:val="en-US"/>
              </w:rPr>
              <w:t>videogame OR games)</w:t>
            </w:r>
          </w:p>
        </w:tc>
        <w:tc>
          <w:tcPr>
            <w:tcW w:w="3005" w:type="dxa"/>
          </w:tcPr>
          <w:p w14:paraId="199823D8" w14:textId="50F1CD98" w:rsidR="3EE5F18E" w:rsidRDefault="3EE5F18E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292</w:t>
            </w:r>
            <w:r w:rsidR="5A4F6923" w:rsidRPr="4793741D">
              <w:rPr>
                <w:lang w:val="en-US"/>
              </w:rPr>
              <w:t>,</w:t>
            </w:r>
            <w:r w:rsidRPr="4793741D">
              <w:rPr>
                <w:lang w:val="en-US"/>
              </w:rPr>
              <w:t>572</w:t>
            </w:r>
          </w:p>
        </w:tc>
      </w:tr>
      <w:tr w:rsidR="4793741D" w14:paraId="48715FA5" w14:textId="77777777" w:rsidTr="4793741D">
        <w:trPr>
          <w:trHeight w:val="300"/>
        </w:trPr>
        <w:tc>
          <w:tcPr>
            <w:tcW w:w="3005" w:type="dxa"/>
          </w:tcPr>
          <w:p w14:paraId="58E24ACA" w14:textId="36B2F66B" w:rsidR="3943034D" w:rsidRDefault="3943034D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2</w:t>
            </w:r>
            <w:r w:rsidR="3A2CB850" w:rsidRPr="4793741D">
              <w:rPr>
                <w:i/>
                <w:iCs/>
                <w:lang w:val="en-US"/>
              </w:rPr>
              <w:t xml:space="preserve"> Theories and Strategies to promote or improve</w:t>
            </w:r>
          </w:p>
        </w:tc>
        <w:tc>
          <w:tcPr>
            <w:tcW w:w="3005" w:type="dxa"/>
          </w:tcPr>
          <w:p w14:paraId="7EBA1C7F" w14:textId="7C4F1FD0" w:rsidR="2323B69C" w:rsidRDefault="2323B69C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TS</w:t>
            </w:r>
            <w:proofErr w:type="gramStart"/>
            <w:r w:rsidRPr="4793741D">
              <w:rPr>
                <w:lang w:val="en-US"/>
              </w:rPr>
              <w:t>=(</w:t>
            </w:r>
            <w:proofErr w:type="gramEnd"/>
            <w:r w:rsidRPr="4793741D">
              <w:rPr>
                <w:lang w:val="en-US"/>
              </w:rPr>
              <w:t xml:space="preserve">persuasive OR persuasion OR theories OR strategies OR </w:t>
            </w:r>
            <w:proofErr w:type="spellStart"/>
            <w:r w:rsidRPr="4793741D">
              <w:rPr>
                <w:lang w:val="en-US"/>
              </w:rPr>
              <w:t>behav</w:t>
            </w:r>
            <w:proofErr w:type="spellEnd"/>
            <w:r w:rsidRPr="4793741D">
              <w:rPr>
                <w:lang w:val="en-US"/>
              </w:rPr>
              <w:t xml:space="preserve">* OR change OR changing OR promote OR promotion OR promoting OR attitude OR prevent OR prevention OR preventing OR improve OR improving) </w:t>
            </w:r>
          </w:p>
        </w:tc>
        <w:tc>
          <w:tcPr>
            <w:tcW w:w="3005" w:type="dxa"/>
          </w:tcPr>
          <w:p w14:paraId="4E88FED2" w14:textId="478F0AE9" w:rsidR="3C7C8C14" w:rsidRDefault="3C7C8C14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22,</w:t>
            </w:r>
            <w:r w:rsidR="7C6E91D5" w:rsidRPr="4793741D">
              <w:rPr>
                <w:lang w:val="en-US"/>
              </w:rPr>
              <w:t>352,009</w:t>
            </w:r>
          </w:p>
        </w:tc>
      </w:tr>
      <w:tr w:rsidR="4793741D" w14:paraId="1600C692" w14:textId="77777777" w:rsidTr="4793741D">
        <w:trPr>
          <w:trHeight w:val="300"/>
        </w:trPr>
        <w:tc>
          <w:tcPr>
            <w:tcW w:w="3005" w:type="dxa"/>
          </w:tcPr>
          <w:p w14:paraId="5FFDA2DF" w14:textId="45B6F8F9" w:rsidR="4CF90116" w:rsidRDefault="4CF90116" w:rsidP="4793741D">
            <w:pPr>
              <w:spacing w:line="279" w:lineRule="auto"/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3</w:t>
            </w:r>
            <w:r w:rsidR="08AA5F72" w:rsidRPr="4793741D">
              <w:rPr>
                <w:i/>
                <w:iCs/>
                <w:lang w:val="en-US"/>
              </w:rPr>
              <w:t xml:space="preserve"> Ubiquitous Systems</w:t>
            </w:r>
          </w:p>
        </w:tc>
        <w:tc>
          <w:tcPr>
            <w:tcW w:w="3005" w:type="dxa"/>
          </w:tcPr>
          <w:p w14:paraId="16510B0F" w14:textId="581993AA" w:rsidR="2323B69C" w:rsidRDefault="2323B69C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 xml:space="preserve">TS = (pervasive OR ubiquitous OR mobile OR smartphone OR omnipresent OR interactive OR presence) </w:t>
            </w:r>
          </w:p>
        </w:tc>
        <w:tc>
          <w:tcPr>
            <w:tcW w:w="3005" w:type="dxa"/>
          </w:tcPr>
          <w:p w14:paraId="53F2CB35" w14:textId="219565FD" w:rsidR="2D355A22" w:rsidRDefault="2D355A22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4,194,001</w:t>
            </w:r>
          </w:p>
        </w:tc>
      </w:tr>
      <w:tr w:rsidR="4793741D" w14:paraId="3D7D12A2" w14:textId="77777777" w:rsidTr="4793741D">
        <w:trPr>
          <w:trHeight w:val="300"/>
        </w:trPr>
        <w:tc>
          <w:tcPr>
            <w:tcW w:w="3005" w:type="dxa"/>
          </w:tcPr>
          <w:p w14:paraId="4BB46DCE" w14:textId="173BF1D3" w:rsidR="4E23BDB9" w:rsidRDefault="4E23BDB9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4</w:t>
            </w:r>
            <w:r w:rsidR="473BE16C" w:rsidRPr="4793741D">
              <w:rPr>
                <w:i/>
                <w:iCs/>
                <w:lang w:val="en-US"/>
              </w:rPr>
              <w:t xml:space="preserve"> </w:t>
            </w:r>
            <w:r w:rsidR="7809F747" w:rsidRPr="4793741D">
              <w:rPr>
                <w:i/>
                <w:iCs/>
                <w:lang w:val="en-US"/>
              </w:rPr>
              <w:t xml:space="preserve">Technology and </w:t>
            </w:r>
            <w:r w:rsidR="53307804" w:rsidRPr="4793741D">
              <w:rPr>
                <w:i/>
                <w:iCs/>
                <w:lang w:val="en-US"/>
              </w:rPr>
              <w:t>Development Steps</w:t>
            </w:r>
          </w:p>
        </w:tc>
        <w:tc>
          <w:tcPr>
            <w:tcW w:w="3005" w:type="dxa"/>
          </w:tcPr>
          <w:p w14:paraId="21D1458D" w14:textId="3F41261D" w:rsidR="2323B69C" w:rsidRDefault="2323B69C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 xml:space="preserve">TS </w:t>
            </w:r>
            <w:proofErr w:type="gramStart"/>
            <w:r w:rsidRPr="4793741D">
              <w:rPr>
                <w:lang w:val="en-US"/>
              </w:rPr>
              <w:t>=(</w:t>
            </w:r>
            <w:proofErr w:type="gramEnd"/>
            <w:r w:rsidRPr="4793741D">
              <w:rPr>
                <w:lang w:val="en-US"/>
              </w:rPr>
              <w:t xml:space="preserve">design OR implement OR development </w:t>
            </w:r>
            <w:r w:rsidR="5FAD8E51" w:rsidRPr="00013C47">
              <w:rPr>
                <w:lang w:val="en-US"/>
              </w:rPr>
              <w:t>OR evaluation</w:t>
            </w:r>
            <w:r w:rsidR="5FAD8E51" w:rsidRPr="4793741D">
              <w:rPr>
                <w:lang w:val="en-US"/>
              </w:rPr>
              <w:t xml:space="preserve"> </w:t>
            </w:r>
            <w:r w:rsidRPr="4793741D">
              <w:rPr>
                <w:lang w:val="en-US"/>
              </w:rPr>
              <w:t xml:space="preserve">OR technology OR technologies) </w:t>
            </w:r>
          </w:p>
        </w:tc>
        <w:tc>
          <w:tcPr>
            <w:tcW w:w="3005" w:type="dxa"/>
          </w:tcPr>
          <w:p w14:paraId="3A32E985" w14:textId="3596820A" w:rsidR="18B46878" w:rsidRDefault="18B46878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15,605,033</w:t>
            </w:r>
          </w:p>
        </w:tc>
      </w:tr>
      <w:tr w:rsidR="4793741D" w14:paraId="0795E497" w14:textId="77777777" w:rsidTr="4793741D">
        <w:trPr>
          <w:trHeight w:val="300"/>
        </w:trPr>
        <w:tc>
          <w:tcPr>
            <w:tcW w:w="3005" w:type="dxa"/>
          </w:tcPr>
          <w:p w14:paraId="1B00B9CC" w14:textId="403FDCD7" w:rsidR="2CB32A82" w:rsidRDefault="2CB32A82" w:rsidP="4793741D">
            <w:pPr>
              <w:spacing w:line="279" w:lineRule="auto"/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5</w:t>
            </w:r>
            <w:r w:rsidR="2F94451D" w:rsidRPr="4793741D">
              <w:rPr>
                <w:i/>
                <w:iCs/>
                <w:lang w:val="en-US"/>
              </w:rPr>
              <w:t xml:space="preserve"> Health</w:t>
            </w:r>
          </w:p>
        </w:tc>
        <w:tc>
          <w:tcPr>
            <w:tcW w:w="3005" w:type="dxa"/>
          </w:tcPr>
          <w:p w14:paraId="7504876A" w14:textId="3EC21C3E" w:rsidR="2323B69C" w:rsidRDefault="2323B69C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 xml:space="preserve">TS = (Health* OR </w:t>
            </w:r>
            <w:proofErr w:type="spellStart"/>
            <w:r w:rsidRPr="4793741D">
              <w:rPr>
                <w:lang w:val="en-US"/>
              </w:rPr>
              <w:t>wel</w:t>
            </w:r>
            <w:proofErr w:type="spellEnd"/>
            <w:r w:rsidRPr="4793741D">
              <w:rPr>
                <w:lang w:val="en-US"/>
              </w:rPr>
              <w:t xml:space="preserve">* OR </w:t>
            </w:r>
            <w:proofErr w:type="spellStart"/>
            <w:r w:rsidRPr="4793741D">
              <w:rPr>
                <w:lang w:val="en-US"/>
              </w:rPr>
              <w:t>self</w:t>
            </w:r>
            <w:proofErr w:type="spellEnd"/>
            <w:r w:rsidRPr="4793741D">
              <w:rPr>
                <w:lang w:val="en-US"/>
              </w:rPr>
              <w:t xml:space="preserve">* OR car*)) </w:t>
            </w:r>
          </w:p>
        </w:tc>
        <w:tc>
          <w:tcPr>
            <w:tcW w:w="3005" w:type="dxa"/>
          </w:tcPr>
          <w:p w14:paraId="51D8409F" w14:textId="168A7C21" w:rsidR="091934F8" w:rsidRDefault="091934F8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22,682,389</w:t>
            </w:r>
          </w:p>
        </w:tc>
      </w:tr>
      <w:tr w:rsidR="4793741D" w14:paraId="0F2504B8" w14:textId="77777777" w:rsidTr="4793741D">
        <w:trPr>
          <w:trHeight w:val="300"/>
        </w:trPr>
        <w:tc>
          <w:tcPr>
            <w:tcW w:w="3005" w:type="dxa"/>
          </w:tcPr>
          <w:p w14:paraId="3F6D441C" w14:textId="3DE7F431" w:rsidR="2D533931" w:rsidRDefault="2D533931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6</w:t>
            </w:r>
            <w:r w:rsidR="087D7A69" w:rsidRPr="4793741D">
              <w:rPr>
                <w:i/>
                <w:iCs/>
                <w:lang w:val="en-US"/>
              </w:rPr>
              <w:t xml:space="preserve"> Studies and Interventions of STI</w:t>
            </w:r>
          </w:p>
        </w:tc>
        <w:tc>
          <w:tcPr>
            <w:tcW w:w="3005" w:type="dxa"/>
          </w:tcPr>
          <w:p w14:paraId="1B1418B6" w14:textId="2C611319" w:rsidR="2323B69C" w:rsidRDefault="2323B69C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ALL</w:t>
            </w:r>
            <w:proofErr w:type="gramStart"/>
            <w:r w:rsidRPr="4793741D">
              <w:rPr>
                <w:lang w:val="en-US"/>
              </w:rPr>
              <w:t>=(</w:t>
            </w:r>
            <w:proofErr w:type="gramEnd"/>
            <w:r w:rsidRPr="4793741D">
              <w:rPr>
                <w:lang w:val="en-US"/>
              </w:rPr>
              <w:t>(study OR intervention) AND (sex* OR STI or infection)</w:t>
            </w:r>
            <w:r w:rsidR="2C9262AB" w:rsidRPr="4793741D">
              <w:rPr>
                <w:lang w:val="en-US"/>
              </w:rPr>
              <w:t>)</w:t>
            </w:r>
          </w:p>
        </w:tc>
        <w:tc>
          <w:tcPr>
            <w:tcW w:w="3005" w:type="dxa"/>
          </w:tcPr>
          <w:p w14:paraId="4F7DFF7A" w14:textId="7E5563EF" w:rsidR="107562A7" w:rsidRDefault="107562A7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1,940,716</w:t>
            </w:r>
          </w:p>
        </w:tc>
      </w:tr>
      <w:tr w:rsidR="4793741D" w14:paraId="6875A678" w14:textId="77777777" w:rsidTr="4793741D">
        <w:trPr>
          <w:trHeight w:val="300"/>
        </w:trPr>
        <w:tc>
          <w:tcPr>
            <w:tcW w:w="3005" w:type="dxa"/>
          </w:tcPr>
          <w:p w14:paraId="44385229" w14:textId="262E83CB" w:rsidR="793C4B2E" w:rsidRDefault="793C4B2E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7</w:t>
            </w:r>
            <w:r w:rsidR="2E96929E" w:rsidRPr="4793741D">
              <w:rPr>
                <w:i/>
                <w:iCs/>
                <w:lang w:val="en-US"/>
              </w:rPr>
              <w:t xml:space="preserve"> Combine </w:t>
            </w:r>
            <w:r w:rsidR="0B60394C" w:rsidRPr="4793741D">
              <w:rPr>
                <w:i/>
                <w:iCs/>
                <w:lang w:val="en-US"/>
              </w:rPr>
              <w:t>concepts</w:t>
            </w:r>
          </w:p>
        </w:tc>
        <w:tc>
          <w:tcPr>
            <w:tcW w:w="3005" w:type="dxa"/>
          </w:tcPr>
          <w:p w14:paraId="6022A848" w14:textId="3B6136B1" w:rsidR="0B60394C" w:rsidRDefault="0B60394C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#1 AND #2 AND #3 AND #4 AND #5 AND #6</w:t>
            </w:r>
          </w:p>
        </w:tc>
        <w:tc>
          <w:tcPr>
            <w:tcW w:w="3005" w:type="dxa"/>
          </w:tcPr>
          <w:p w14:paraId="59FA2640" w14:textId="7D81457B" w:rsidR="1D01C1F5" w:rsidRDefault="1D01C1F5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178</w:t>
            </w:r>
          </w:p>
        </w:tc>
      </w:tr>
      <w:tr w:rsidR="4793741D" w14:paraId="09FC023E" w14:textId="77777777" w:rsidTr="4793741D">
        <w:trPr>
          <w:trHeight w:val="300"/>
        </w:trPr>
        <w:tc>
          <w:tcPr>
            <w:tcW w:w="3005" w:type="dxa"/>
          </w:tcPr>
          <w:p w14:paraId="19738B56" w14:textId="5E0432E8" w:rsidR="0B60394C" w:rsidRDefault="0B60394C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8 Combine with filters</w:t>
            </w:r>
          </w:p>
        </w:tc>
        <w:tc>
          <w:tcPr>
            <w:tcW w:w="3005" w:type="dxa"/>
          </w:tcPr>
          <w:p w14:paraId="5D7A5B10" w14:textId="574312D0" w:rsidR="0B60394C" w:rsidRDefault="0B60394C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#7 NOT</w:t>
            </w:r>
            <w:r w:rsidR="33DAF65A" w:rsidRPr="4793741D">
              <w:rPr>
                <w:lang w:val="en-US"/>
              </w:rPr>
              <w:t xml:space="preserve"> Publication Years:1989; Document Types: Article; Languages: English</w:t>
            </w:r>
          </w:p>
        </w:tc>
        <w:tc>
          <w:tcPr>
            <w:tcW w:w="3005" w:type="dxa"/>
          </w:tcPr>
          <w:p w14:paraId="21AB6D92" w14:textId="021F43B2" w:rsidR="66939268" w:rsidRDefault="001E19E4" w:rsidP="4793741D">
            <w:pPr>
              <w:rPr>
                <w:lang w:val="en-US"/>
              </w:rPr>
            </w:pPr>
            <w:hyperlink r:id="rId6">
              <w:r>
                <w:rPr>
                  <w:rStyle w:val="Hyperlink"/>
                  <w:lang w:val="en-US"/>
                </w:rPr>
                <w:t>150</w:t>
              </w:r>
            </w:hyperlink>
          </w:p>
        </w:tc>
      </w:tr>
    </w:tbl>
    <w:p w14:paraId="51098F3B" w14:textId="56613184" w:rsidR="4793741D" w:rsidRDefault="4793741D" w:rsidP="4793741D">
      <w:pPr>
        <w:rPr>
          <w:lang w:val="en-US"/>
        </w:rPr>
      </w:pPr>
    </w:p>
    <w:p w14:paraId="6E16FA3F" w14:textId="429BA3B4" w:rsidR="57DCBDCD" w:rsidRDefault="57DCBDCD" w:rsidP="4793741D">
      <w:r w:rsidRPr="4793741D">
        <w:rPr>
          <w:b/>
          <w:bCs/>
          <w:lang w:val="en-US"/>
        </w:rPr>
        <w:t>Scopu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005"/>
        <w:gridCol w:w="3005"/>
        <w:gridCol w:w="3005"/>
      </w:tblGrid>
      <w:tr w:rsidR="4793741D" w14:paraId="3CA3E5A4" w14:textId="77777777" w:rsidTr="4793741D">
        <w:trPr>
          <w:trHeight w:val="300"/>
        </w:trPr>
        <w:tc>
          <w:tcPr>
            <w:tcW w:w="3005" w:type="dxa"/>
          </w:tcPr>
          <w:p w14:paraId="791FD7C1" w14:textId="09D504B1" w:rsidR="4793741D" w:rsidRDefault="4793741D" w:rsidP="4793741D">
            <w:pPr>
              <w:rPr>
                <w:b/>
                <w:bCs/>
                <w:lang w:val="en-US"/>
              </w:rPr>
            </w:pPr>
            <w:r w:rsidRPr="4793741D">
              <w:rPr>
                <w:b/>
                <w:bCs/>
                <w:lang w:val="en-US"/>
              </w:rPr>
              <w:t>Concept</w:t>
            </w:r>
          </w:p>
        </w:tc>
        <w:tc>
          <w:tcPr>
            <w:tcW w:w="3005" w:type="dxa"/>
          </w:tcPr>
          <w:p w14:paraId="626FBDDC" w14:textId="224FE5B2" w:rsidR="4793741D" w:rsidRDefault="4793741D" w:rsidP="4793741D">
            <w:pPr>
              <w:rPr>
                <w:b/>
                <w:bCs/>
                <w:lang w:val="en-US"/>
              </w:rPr>
            </w:pPr>
            <w:r w:rsidRPr="4793741D">
              <w:rPr>
                <w:b/>
                <w:bCs/>
                <w:lang w:val="en-US"/>
              </w:rPr>
              <w:t>Search Terms</w:t>
            </w:r>
          </w:p>
        </w:tc>
        <w:tc>
          <w:tcPr>
            <w:tcW w:w="3005" w:type="dxa"/>
          </w:tcPr>
          <w:p w14:paraId="566A1A6E" w14:textId="0FEA212D" w:rsidR="4793741D" w:rsidRDefault="4793741D" w:rsidP="4793741D">
            <w:pPr>
              <w:rPr>
                <w:b/>
                <w:bCs/>
                <w:lang w:val="en-US"/>
              </w:rPr>
            </w:pPr>
            <w:r w:rsidRPr="4793741D">
              <w:rPr>
                <w:b/>
                <w:bCs/>
                <w:lang w:val="en-US"/>
              </w:rPr>
              <w:t>Results</w:t>
            </w:r>
          </w:p>
        </w:tc>
      </w:tr>
      <w:tr w:rsidR="4793741D" w14:paraId="3C318FC3" w14:textId="77777777" w:rsidTr="4793741D">
        <w:trPr>
          <w:trHeight w:val="300"/>
        </w:trPr>
        <w:tc>
          <w:tcPr>
            <w:tcW w:w="3005" w:type="dxa"/>
          </w:tcPr>
          <w:p w14:paraId="2DC2A79E" w14:textId="2F48D28B" w:rsidR="4793741D" w:rsidRDefault="4793741D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1 Videogames</w:t>
            </w:r>
          </w:p>
        </w:tc>
        <w:tc>
          <w:tcPr>
            <w:tcW w:w="3005" w:type="dxa"/>
          </w:tcPr>
          <w:p w14:paraId="7F87A47C" w14:textId="59A0FFC7" w:rsidR="694297D7" w:rsidRDefault="694297D7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 xml:space="preserve">TITLE-ABS-KEY-AUTH </w:t>
            </w:r>
            <w:proofErr w:type="gramStart"/>
            <w:r w:rsidRPr="4793741D">
              <w:rPr>
                <w:lang w:val="en-US"/>
              </w:rPr>
              <w:t xml:space="preserve">(  </w:t>
            </w:r>
            <w:r w:rsidR="4793741D" w:rsidRPr="4793741D">
              <w:rPr>
                <w:lang w:val="en-US"/>
              </w:rPr>
              <w:t>videogame</w:t>
            </w:r>
            <w:proofErr w:type="gramEnd"/>
            <w:r w:rsidR="4793741D" w:rsidRPr="4793741D">
              <w:rPr>
                <w:lang w:val="en-US"/>
              </w:rPr>
              <w:t xml:space="preserve"> OR games)</w:t>
            </w:r>
          </w:p>
        </w:tc>
        <w:tc>
          <w:tcPr>
            <w:tcW w:w="3005" w:type="dxa"/>
          </w:tcPr>
          <w:p w14:paraId="6B1E350A" w14:textId="57BE91E6" w:rsidR="1978529F" w:rsidRDefault="1978529F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414,070</w:t>
            </w:r>
          </w:p>
        </w:tc>
      </w:tr>
      <w:tr w:rsidR="4793741D" w14:paraId="7565B5E6" w14:textId="77777777" w:rsidTr="4793741D">
        <w:trPr>
          <w:trHeight w:val="300"/>
        </w:trPr>
        <w:tc>
          <w:tcPr>
            <w:tcW w:w="3005" w:type="dxa"/>
          </w:tcPr>
          <w:p w14:paraId="7C98E90C" w14:textId="36B2F66B" w:rsidR="4793741D" w:rsidRDefault="4793741D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2 Theories and Strategies to promote or improve</w:t>
            </w:r>
          </w:p>
        </w:tc>
        <w:tc>
          <w:tcPr>
            <w:tcW w:w="3005" w:type="dxa"/>
          </w:tcPr>
          <w:p w14:paraId="11BC6B7B" w14:textId="453BEA56" w:rsidR="091D5F4B" w:rsidRDefault="091D5F4B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TITLE-ABS-KEY-</w:t>
            </w:r>
            <w:r w:rsidR="6D9B4E83" w:rsidRPr="4793741D">
              <w:rPr>
                <w:lang w:val="en-US"/>
              </w:rPr>
              <w:t>AUTH (</w:t>
            </w:r>
            <w:r w:rsidR="4793741D" w:rsidRPr="4793741D">
              <w:rPr>
                <w:lang w:val="en-US"/>
              </w:rPr>
              <w:t xml:space="preserve">persuasive OR persuasion </w:t>
            </w:r>
            <w:r w:rsidR="4793741D" w:rsidRPr="4793741D">
              <w:rPr>
                <w:lang w:val="en-US"/>
              </w:rPr>
              <w:lastRenderedPageBreak/>
              <w:t xml:space="preserve">OR theories OR strategies OR </w:t>
            </w:r>
            <w:proofErr w:type="spellStart"/>
            <w:r w:rsidR="4793741D" w:rsidRPr="4793741D">
              <w:rPr>
                <w:lang w:val="en-US"/>
              </w:rPr>
              <w:t>behav</w:t>
            </w:r>
            <w:proofErr w:type="spellEnd"/>
            <w:r w:rsidR="4793741D" w:rsidRPr="4793741D">
              <w:rPr>
                <w:lang w:val="en-US"/>
              </w:rPr>
              <w:t xml:space="preserve">* OR change OR changing OR promote OR promotion OR promoting OR attitude OR prevent OR prevention OR preventing OR improve OR improving) </w:t>
            </w:r>
          </w:p>
        </w:tc>
        <w:tc>
          <w:tcPr>
            <w:tcW w:w="3005" w:type="dxa"/>
          </w:tcPr>
          <w:p w14:paraId="683202F1" w14:textId="10136277" w:rsidR="232AA12A" w:rsidRDefault="232AA12A" w:rsidP="4793741D">
            <w:pPr>
              <w:spacing w:line="279" w:lineRule="auto"/>
            </w:pPr>
            <w:r w:rsidRPr="4793741D">
              <w:rPr>
                <w:lang w:val="en-US"/>
              </w:rPr>
              <w:lastRenderedPageBreak/>
              <w:t>4,526,351</w:t>
            </w:r>
          </w:p>
        </w:tc>
      </w:tr>
      <w:tr w:rsidR="4793741D" w14:paraId="482D1B00" w14:textId="77777777" w:rsidTr="4793741D">
        <w:trPr>
          <w:trHeight w:val="300"/>
        </w:trPr>
        <w:tc>
          <w:tcPr>
            <w:tcW w:w="3005" w:type="dxa"/>
          </w:tcPr>
          <w:p w14:paraId="4762DE6C" w14:textId="45B6F8F9" w:rsidR="4793741D" w:rsidRDefault="4793741D" w:rsidP="4793741D">
            <w:pPr>
              <w:spacing w:line="279" w:lineRule="auto"/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3 Ubiquitous Systems</w:t>
            </w:r>
          </w:p>
        </w:tc>
        <w:tc>
          <w:tcPr>
            <w:tcW w:w="3005" w:type="dxa"/>
          </w:tcPr>
          <w:p w14:paraId="73F0E4EF" w14:textId="27CAFBF7" w:rsidR="2C162F14" w:rsidRDefault="2C162F14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TITLE-ABS-KEY-</w:t>
            </w:r>
            <w:r w:rsidR="7B596C52" w:rsidRPr="4793741D">
              <w:rPr>
                <w:lang w:val="en-US"/>
              </w:rPr>
              <w:t>AUTH (</w:t>
            </w:r>
            <w:r w:rsidR="2ECA5D81" w:rsidRPr="4793741D">
              <w:rPr>
                <w:lang w:val="en-US"/>
              </w:rPr>
              <w:t>pervasive</w:t>
            </w:r>
            <w:r w:rsidR="4793741D" w:rsidRPr="4793741D">
              <w:rPr>
                <w:lang w:val="en-US"/>
              </w:rPr>
              <w:t xml:space="preserve"> OR ubiquitous OR mobile OR smartphone OR omnipresent OR interactive OR presence) </w:t>
            </w:r>
          </w:p>
        </w:tc>
        <w:tc>
          <w:tcPr>
            <w:tcW w:w="3005" w:type="dxa"/>
          </w:tcPr>
          <w:p w14:paraId="2124A7C1" w14:textId="77846CDC" w:rsidR="40562518" w:rsidRDefault="40562518" w:rsidP="4793741D">
            <w:pPr>
              <w:spacing w:line="279" w:lineRule="auto"/>
            </w:pPr>
            <w:r w:rsidRPr="4793741D">
              <w:rPr>
                <w:lang w:val="en-US"/>
              </w:rPr>
              <w:t>3,589,074</w:t>
            </w:r>
          </w:p>
        </w:tc>
      </w:tr>
      <w:tr w:rsidR="4793741D" w14:paraId="562D8063" w14:textId="77777777" w:rsidTr="4793741D">
        <w:trPr>
          <w:trHeight w:val="300"/>
        </w:trPr>
        <w:tc>
          <w:tcPr>
            <w:tcW w:w="3005" w:type="dxa"/>
          </w:tcPr>
          <w:p w14:paraId="34923BC3" w14:textId="173BF1D3" w:rsidR="4793741D" w:rsidRDefault="4793741D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4 Technology and Development Steps</w:t>
            </w:r>
          </w:p>
        </w:tc>
        <w:tc>
          <w:tcPr>
            <w:tcW w:w="3005" w:type="dxa"/>
          </w:tcPr>
          <w:p w14:paraId="384F3959" w14:textId="24763C64" w:rsidR="4FB5929A" w:rsidRDefault="4FB5929A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TITLE-ABS-KEY-</w:t>
            </w:r>
            <w:r w:rsidR="1F33819D" w:rsidRPr="4793741D">
              <w:rPr>
                <w:lang w:val="en-US"/>
              </w:rPr>
              <w:t>AUTH (</w:t>
            </w:r>
            <w:r w:rsidR="30F86733" w:rsidRPr="4793741D">
              <w:rPr>
                <w:lang w:val="en-US"/>
              </w:rPr>
              <w:t>design</w:t>
            </w:r>
            <w:r w:rsidR="4793741D" w:rsidRPr="4793741D">
              <w:rPr>
                <w:lang w:val="en-US"/>
              </w:rPr>
              <w:t xml:space="preserve"> OR implement OR </w:t>
            </w:r>
            <w:r w:rsidR="4793741D" w:rsidRPr="00FD5AA4">
              <w:rPr>
                <w:lang w:val="en-US"/>
              </w:rPr>
              <w:t>development OR evaluation</w:t>
            </w:r>
            <w:r w:rsidR="4793741D" w:rsidRPr="4793741D">
              <w:rPr>
                <w:lang w:val="en-US"/>
              </w:rPr>
              <w:t xml:space="preserve"> OR technology OR technologies) </w:t>
            </w:r>
          </w:p>
        </w:tc>
        <w:tc>
          <w:tcPr>
            <w:tcW w:w="3005" w:type="dxa"/>
          </w:tcPr>
          <w:p w14:paraId="51C6F319" w14:textId="38D921FF" w:rsidR="4F92DAB4" w:rsidRDefault="4F92DAB4" w:rsidP="4793741D">
            <w:pPr>
              <w:spacing w:line="279" w:lineRule="auto"/>
            </w:pPr>
            <w:r w:rsidRPr="4793741D">
              <w:rPr>
                <w:lang w:val="en-US"/>
              </w:rPr>
              <w:t>21,848,890</w:t>
            </w:r>
          </w:p>
        </w:tc>
      </w:tr>
      <w:tr w:rsidR="4793741D" w14:paraId="3C07056C" w14:textId="77777777" w:rsidTr="4793741D">
        <w:trPr>
          <w:trHeight w:val="300"/>
        </w:trPr>
        <w:tc>
          <w:tcPr>
            <w:tcW w:w="3005" w:type="dxa"/>
          </w:tcPr>
          <w:p w14:paraId="3B0CE79C" w14:textId="403FDCD7" w:rsidR="4793741D" w:rsidRDefault="4793741D" w:rsidP="4793741D">
            <w:pPr>
              <w:spacing w:line="279" w:lineRule="auto"/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5 Health</w:t>
            </w:r>
          </w:p>
        </w:tc>
        <w:tc>
          <w:tcPr>
            <w:tcW w:w="3005" w:type="dxa"/>
          </w:tcPr>
          <w:p w14:paraId="14A28EE4" w14:textId="2D3B6AFF" w:rsidR="3E0128C6" w:rsidRDefault="3E0128C6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TITLE-ABS-KEY-AUTH (</w:t>
            </w:r>
            <w:r w:rsidR="4793741D" w:rsidRPr="4793741D">
              <w:rPr>
                <w:lang w:val="en-US"/>
              </w:rPr>
              <w:t xml:space="preserve">Health* OR </w:t>
            </w:r>
            <w:proofErr w:type="spellStart"/>
            <w:r w:rsidR="4793741D" w:rsidRPr="4793741D">
              <w:rPr>
                <w:lang w:val="en-US"/>
              </w:rPr>
              <w:t>wel</w:t>
            </w:r>
            <w:proofErr w:type="spellEnd"/>
            <w:r w:rsidR="4793741D" w:rsidRPr="4793741D">
              <w:rPr>
                <w:lang w:val="en-US"/>
              </w:rPr>
              <w:t xml:space="preserve">* OR </w:t>
            </w:r>
            <w:proofErr w:type="spellStart"/>
            <w:r w:rsidR="4793741D" w:rsidRPr="4793741D">
              <w:rPr>
                <w:lang w:val="en-US"/>
              </w:rPr>
              <w:t>self</w:t>
            </w:r>
            <w:proofErr w:type="spellEnd"/>
            <w:r w:rsidR="4793741D" w:rsidRPr="4793741D">
              <w:rPr>
                <w:lang w:val="en-US"/>
              </w:rPr>
              <w:t>* OR car*)</w:t>
            </w:r>
          </w:p>
        </w:tc>
        <w:tc>
          <w:tcPr>
            <w:tcW w:w="3005" w:type="dxa"/>
          </w:tcPr>
          <w:p w14:paraId="72C9C067" w14:textId="569228CB" w:rsidR="4793741D" w:rsidRDefault="4793741D" w:rsidP="4793741D">
            <w:pPr>
              <w:spacing w:line="279" w:lineRule="auto"/>
              <w:rPr>
                <w:lang w:val="en-US"/>
              </w:rPr>
            </w:pPr>
            <w:r w:rsidRPr="4793741D">
              <w:rPr>
                <w:lang w:val="en-US"/>
              </w:rPr>
              <w:t>2</w:t>
            </w:r>
            <w:r w:rsidR="0593BC67" w:rsidRPr="4793741D">
              <w:rPr>
                <w:lang w:val="en-US"/>
              </w:rPr>
              <w:t>1,850,966</w:t>
            </w:r>
          </w:p>
        </w:tc>
      </w:tr>
      <w:tr w:rsidR="4793741D" w14:paraId="545E00F6" w14:textId="77777777" w:rsidTr="4793741D">
        <w:trPr>
          <w:trHeight w:val="300"/>
        </w:trPr>
        <w:tc>
          <w:tcPr>
            <w:tcW w:w="3005" w:type="dxa"/>
          </w:tcPr>
          <w:p w14:paraId="6EC7E824" w14:textId="3DE7F431" w:rsidR="4793741D" w:rsidRDefault="4793741D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6 Studies and Interventions of STI</w:t>
            </w:r>
          </w:p>
        </w:tc>
        <w:tc>
          <w:tcPr>
            <w:tcW w:w="3005" w:type="dxa"/>
          </w:tcPr>
          <w:p w14:paraId="1931F914" w14:textId="52A9F99F" w:rsidR="4793741D" w:rsidRDefault="4793741D" w:rsidP="4793741D">
            <w:pPr>
              <w:rPr>
                <w:lang w:val="en-US"/>
              </w:rPr>
            </w:pPr>
            <w:proofErr w:type="gramStart"/>
            <w:r w:rsidRPr="4793741D">
              <w:rPr>
                <w:lang w:val="en-US"/>
              </w:rPr>
              <w:t>ALL(</w:t>
            </w:r>
            <w:proofErr w:type="gramEnd"/>
            <w:r w:rsidRPr="4793741D">
              <w:rPr>
                <w:lang w:val="en-US"/>
              </w:rPr>
              <w:t>(study OR intervention) AND (sex* OR STI or infection))</w:t>
            </w:r>
          </w:p>
        </w:tc>
        <w:tc>
          <w:tcPr>
            <w:tcW w:w="3005" w:type="dxa"/>
          </w:tcPr>
          <w:p w14:paraId="4E938FBA" w14:textId="0A08EE9A" w:rsidR="2FF5B679" w:rsidRDefault="2FF5B679" w:rsidP="4793741D">
            <w:pPr>
              <w:spacing w:line="279" w:lineRule="auto"/>
            </w:pPr>
            <w:r w:rsidRPr="4793741D">
              <w:rPr>
                <w:lang w:val="en-US"/>
              </w:rPr>
              <w:t>8,703,941</w:t>
            </w:r>
          </w:p>
        </w:tc>
      </w:tr>
      <w:tr w:rsidR="4793741D" w14:paraId="7D3FB0EA" w14:textId="77777777" w:rsidTr="4793741D">
        <w:trPr>
          <w:trHeight w:val="300"/>
        </w:trPr>
        <w:tc>
          <w:tcPr>
            <w:tcW w:w="3005" w:type="dxa"/>
          </w:tcPr>
          <w:p w14:paraId="733AC3B2" w14:textId="262E83CB" w:rsidR="4793741D" w:rsidRDefault="4793741D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7 Combine concepts</w:t>
            </w:r>
          </w:p>
        </w:tc>
        <w:tc>
          <w:tcPr>
            <w:tcW w:w="3005" w:type="dxa"/>
          </w:tcPr>
          <w:p w14:paraId="575412F8" w14:textId="3B6136B1" w:rsidR="4793741D" w:rsidRDefault="4793741D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#1 AND #2 AND #3 AND #4 AND #5 AND #6</w:t>
            </w:r>
          </w:p>
        </w:tc>
        <w:tc>
          <w:tcPr>
            <w:tcW w:w="3005" w:type="dxa"/>
          </w:tcPr>
          <w:p w14:paraId="4F13B7EE" w14:textId="08B798A7" w:rsidR="472F8D3E" w:rsidRDefault="472F8D3E" w:rsidP="4793741D">
            <w:pPr>
              <w:spacing w:line="279" w:lineRule="auto"/>
            </w:pPr>
            <w:r w:rsidRPr="4793741D">
              <w:rPr>
                <w:lang w:val="en-US"/>
              </w:rPr>
              <w:t>741</w:t>
            </w:r>
          </w:p>
        </w:tc>
      </w:tr>
      <w:tr w:rsidR="4793741D" w14:paraId="0C291634" w14:textId="77777777" w:rsidTr="4793741D">
        <w:trPr>
          <w:trHeight w:val="300"/>
        </w:trPr>
        <w:tc>
          <w:tcPr>
            <w:tcW w:w="3005" w:type="dxa"/>
          </w:tcPr>
          <w:p w14:paraId="3568EC80" w14:textId="5E0432E8" w:rsidR="4793741D" w:rsidRDefault="4793741D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8 Combine with filters</w:t>
            </w:r>
          </w:p>
        </w:tc>
        <w:tc>
          <w:tcPr>
            <w:tcW w:w="3005" w:type="dxa"/>
          </w:tcPr>
          <w:p w14:paraId="03993775" w14:textId="40E4AA90" w:rsidR="4793741D" w:rsidRDefault="4793741D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 xml:space="preserve">#7 </w:t>
            </w:r>
            <w:r w:rsidR="75BF4AB5" w:rsidRPr="4793741D">
              <w:rPr>
                <w:lang w:val="en-US"/>
              </w:rPr>
              <w:t xml:space="preserve">AND PUBYEAR &gt; 1999 AND PUBYEAR &lt; 2024 AND </w:t>
            </w:r>
            <w:proofErr w:type="gramStart"/>
            <w:r w:rsidR="75BF4AB5" w:rsidRPr="4793741D">
              <w:rPr>
                <w:lang w:val="en-US"/>
              </w:rPr>
              <w:t>( LIMIT</w:t>
            </w:r>
            <w:proofErr w:type="gramEnd"/>
            <w:r w:rsidR="75BF4AB5" w:rsidRPr="4793741D">
              <w:rPr>
                <w:lang w:val="en-US"/>
              </w:rPr>
              <w:t>-TO ( DOCTYPE,"</w:t>
            </w:r>
            <w:proofErr w:type="spellStart"/>
            <w:r w:rsidR="75BF4AB5" w:rsidRPr="4793741D">
              <w:rPr>
                <w:lang w:val="en-US"/>
              </w:rPr>
              <w:t>ar</w:t>
            </w:r>
            <w:proofErr w:type="spellEnd"/>
            <w:r w:rsidR="75BF4AB5" w:rsidRPr="4793741D">
              <w:rPr>
                <w:lang w:val="en-US"/>
              </w:rPr>
              <w:t xml:space="preserve">" ) ) AND ( LIMIT-TO ( </w:t>
            </w:r>
            <w:proofErr w:type="spellStart"/>
            <w:r w:rsidR="75BF4AB5" w:rsidRPr="4793741D">
              <w:rPr>
                <w:lang w:val="en-US"/>
              </w:rPr>
              <w:t>LANGUAGE,"English</w:t>
            </w:r>
            <w:proofErr w:type="spellEnd"/>
            <w:r w:rsidR="75BF4AB5" w:rsidRPr="4793741D">
              <w:rPr>
                <w:lang w:val="en-US"/>
              </w:rPr>
              <w:t xml:space="preserve">" ) ) AND ( LIMIT-TO ( </w:t>
            </w:r>
            <w:proofErr w:type="spellStart"/>
            <w:r w:rsidR="75BF4AB5" w:rsidRPr="4793741D">
              <w:rPr>
                <w:lang w:val="en-US"/>
              </w:rPr>
              <w:t>SRCTYPE,"j</w:t>
            </w:r>
            <w:proofErr w:type="spellEnd"/>
            <w:r w:rsidR="75BF4AB5" w:rsidRPr="4793741D">
              <w:rPr>
                <w:lang w:val="en-US"/>
              </w:rPr>
              <w:t>" ) )</w:t>
            </w:r>
          </w:p>
        </w:tc>
        <w:tc>
          <w:tcPr>
            <w:tcW w:w="3005" w:type="dxa"/>
          </w:tcPr>
          <w:p w14:paraId="0715C7C1" w14:textId="618BBD52" w:rsidR="57795F8E" w:rsidRDefault="57795F8E" w:rsidP="4793741D">
            <w:pPr>
              <w:rPr>
                <w:lang w:val="en-US"/>
              </w:rPr>
            </w:pPr>
            <w:hyperlink r:id="rId7">
              <w:r w:rsidRPr="4793741D">
                <w:rPr>
                  <w:rStyle w:val="Hyperlink"/>
                  <w:lang w:val="en-US"/>
                </w:rPr>
                <w:t>39</w:t>
              </w:r>
              <w:r w:rsidR="4793741D" w:rsidRPr="4793741D">
                <w:rPr>
                  <w:rStyle w:val="Hyperlink"/>
                  <w:lang w:val="en-US"/>
                </w:rPr>
                <w:t>5</w:t>
              </w:r>
            </w:hyperlink>
            <w:r w:rsidR="4793741D" w:rsidRPr="4793741D">
              <w:rPr>
                <w:lang w:val="en-US"/>
              </w:rPr>
              <w:t xml:space="preserve"> </w:t>
            </w:r>
          </w:p>
        </w:tc>
      </w:tr>
    </w:tbl>
    <w:p w14:paraId="31B4DCEC" w14:textId="460845B4" w:rsidR="4793741D" w:rsidRDefault="4793741D" w:rsidP="4793741D">
      <w:pPr>
        <w:rPr>
          <w:rFonts w:ascii="Arial" w:eastAsia="Arial" w:hAnsi="Arial" w:cs="Arial"/>
          <w:color w:val="2E2E2E"/>
          <w:sz w:val="30"/>
          <w:szCs w:val="30"/>
          <w:lang w:val="en-US"/>
        </w:rPr>
      </w:pPr>
    </w:p>
    <w:p w14:paraId="4FA34C25" w14:textId="0BA8BEB6" w:rsidR="0FEC1906" w:rsidRDefault="0FEC1906" w:rsidP="4793741D">
      <w:pPr>
        <w:rPr>
          <w:b/>
          <w:bCs/>
          <w:lang w:val="en-US"/>
        </w:rPr>
      </w:pPr>
      <w:r w:rsidRPr="4793741D">
        <w:rPr>
          <w:b/>
          <w:bCs/>
          <w:lang w:val="en-US"/>
        </w:rPr>
        <w:t>IEE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005"/>
        <w:gridCol w:w="3005"/>
        <w:gridCol w:w="3005"/>
      </w:tblGrid>
      <w:tr w:rsidR="4793741D" w14:paraId="154906C4" w14:textId="77777777" w:rsidTr="4793741D">
        <w:trPr>
          <w:trHeight w:val="300"/>
        </w:trPr>
        <w:tc>
          <w:tcPr>
            <w:tcW w:w="3005" w:type="dxa"/>
          </w:tcPr>
          <w:p w14:paraId="7D52EC21" w14:textId="09D504B1" w:rsidR="4793741D" w:rsidRDefault="4793741D" w:rsidP="4793741D">
            <w:pPr>
              <w:rPr>
                <w:b/>
                <w:bCs/>
                <w:lang w:val="en-US"/>
              </w:rPr>
            </w:pPr>
            <w:r w:rsidRPr="4793741D">
              <w:rPr>
                <w:b/>
                <w:bCs/>
                <w:lang w:val="en-US"/>
              </w:rPr>
              <w:t>Concept</w:t>
            </w:r>
          </w:p>
        </w:tc>
        <w:tc>
          <w:tcPr>
            <w:tcW w:w="3005" w:type="dxa"/>
          </w:tcPr>
          <w:p w14:paraId="08AE59A1" w14:textId="224FE5B2" w:rsidR="4793741D" w:rsidRDefault="4793741D" w:rsidP="4793741D">
            <w:pPr>
              <w:rPr>
                <w:b/>
                <w:bCs/>
                <w:lang w:val="en-US"/>
              </w:rPr>
            </w:pPr>
            <w:r w:rsidRPr="4793741D">
              <w:rPr>
                <w:b/>
                <w:bCs/>
                <w:lang w:val="en-US"/>
              </w:rPr>
              <w:t>Search Terms</w:t>
            </w:r>
          </w:p>
        </w:tc>
        <w:tc>
          <w:tcPr>
            <w:tcW w:w="3005" w:type="dxa"/>
          </w:tcPr>
          <w:p w14:paraId="4B7E6448" w14:textId="0FEA212D" w:rsidR="4793741D" w:rsidRDefault="4793741D" w:rsidP="4793741D">
            <w:pPr>
              <w:rPr>
                <w:b/>
                <w:bCs/>
                <w:lang w:val="en-US"/>
              </w:rPr>
            </w:pPr>
            <w:r w:rsidRPr="4793741D">
              <w:rPr>
                <w:b/>
                <w:bCs/>
                <w:lang w:val="en-US"/>
              </w:rPr>
              <w:t>Results</w:t>
            </w:r>
          </w:p>
        </w:tc>
      </w:tr>
      <w:tr w:rsidR="4793741D" w14:paraId="72C4BC2B" w14:textId="77777777" w:rsidTr="4793741D">
        <w:trPr>
          <w:trHeight w:val="300"/>
        </w:trPr>
        <w:tc>
          <w:tcPr>
            <w:tcW w:w="3005" w:type="dxa"/>
          </w:tcPr>
          <w:p w14:paraId="1A2B3F90" w14:textId="2F48D28B" w:rsidR="4793741D" w:rsidRDefault="4793741D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1 Videogames</w:t>
            </w:r>
          </w:p>
        </w:tc>
        <w:tc>
          <w:tcPr>
            <w:tcW w:w="3005" w:type="dxa"/>
          </w:tcPr>
          <w:p w14:paraId="76D1245E" w14:textId="5EE061AF" w:rsidR="4793741D" w:rsidRDefault="4793741D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(videogame OR games)</w:t>
            </w:r>
          </w:p>
        </w:tc>
        <w:tc>
          <w:tcPr>
            <w:tcW w:w="3005" w:type="dxa"/>
          </w:tcPr>
          <w:p w14:paraId="06837576" w14:textId="45D91774" w:rsidR="25FCDA42" w:rsidRDefault="25FCDA42" w:rsidP="4793741D">
            <w:pPr>
              <w:spacing w:line="279" w:lineRule="auto"/>
            </w:pPr>
            <w:r w:rsidRPr="4793741D">
              <w:rPr>
                <w:lang w:val="en-US"/>
              </w:rPr>
              <w:t>83,148</w:t>
            </w:r>
          </w:p>
        </w:tc>
      </w:tr>
      <w:tr w:rsidR="4793741D" w14:paraId="74A59E21" w14:textId="77777777" w:rsidTr="4793741D">
        <w:trPr>
          <w:trHeight w:val="300"/>
        </w:trPr>
        <w:tc>
          <w:tcPr>
            <w:tcW w:w="3005" w:type="dxa"/>
          </w:tcPr>
          <w:p w14:paraId="07F90279" w14:textId="36B2F66B" w:rsidR="4793741D" w:rsidRDefault="4793741D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2 Theories and Strategies to promote or improve</w:t>
            </w:r>
          </w:p>
        </w:tc>
        <w:tc>
          <w:tcPr>
            <w:tcW w:w="3005" w:type="dxa"/>
          </w:tcPr>
          <w:p w14:paraId="2FF00023" w14:textId="60E93B31" w:rsidR="4793741D" w:rsidRDefault="4793741D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 xml:space="preserve">(persuasive OR persuasion OR theories OR strategies OR </w:t>
            </w:r>
            <w:proofErr w:type="spellStart"/>
            <w:r w:rsidRPr="4793741D">
              <w:rPr>
                <w:lang w:val="en-US"/>
              </w:rPr>
              <w:t>behav</w:t>
            </w:r>
            <w:proofErr w:type="spellEnd"/>
            <w:r w:rsidRPr="4793741D">
              <w:rPr>
                <w:lang w:val="en-US"/>
              </w:rPr>
              <w:t xml:space="preserve">* OR change OR changing OR promote OR promotion OR promoting OR attitude OR prevent OR prevention OR preventing OR improve OR improving) </w:t>
            </w:r>
          </w:p>
        </w:tc>
        <w:tc>
          <w:tcPr>
            <w:tcW w:w="3005" w:type="dxa"/>
          </w:tcPr>
          <w:p w14:paraId="490D7EA8" w14:textId="36331114" w:rsidR="463DEC61" w:rsidRDefault="463DEC61" w:rsidP="4793741D">
            <w:pPr>
              <w:spacing w:line="279" w:lineRule="auto"/>
            </w:pPr>
            <w:r w:rsidRPr="4793741D">
              <w:rPr>
                <w:lang w:val="en-US"/>
              </w:rPr>
              <w:t>2,500,500</w:t>
            </w:r>
          </w:p>
        </w:tc>
      </w:tr>
      <w:tr w:rsidR="4793741D" w14:paraId="41351DB2" w14:textId="77777777" w:rsidTr="4793741D">
        <w:trPr>
          <w:trHeight w:val="300"/>
        </w:trPr>
        <w:tc>
          <w:tcPr>
            <w:tcW w:w="3005" w:type="dxa"/>
          </w:tcPr>
          <w:p w14:paraId="7A21876D" w14:textId="45B6F8F9" w:rsidR="4793741D" w:rsidRDefault="4793741D" w:rsidP="4793741D">
            <w:pPr>
              <w:spacing w:line="279" w:lineRule="auto"/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lastRenderedPageBreak/>
              <w:t>#3 Ubiquitous Systems</w:t>
            </w:r>
          </w:p>
        </w:tc>
        <w:tc>
          <w:tcPr>
            <w:tcW w:w="3005" w:type="dxa"/>
          </w:tcPr>
          <w:p w14:paraId="3FD94623" w14:textId="26E3927B" w:rsidR="4793741D" w:rsidRDefault="4793741D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 xml:space="preserve">(pervasive OR ubiquitous OR mobile OR smartphone OR omnipresent OR interactive OR presence) </w:t>
            </w:r>
          </w:p>
        </w:tc>
        <w:tc>
          <w:tcPr>
            <w:tcW w:w="3005" w:type="dxa"/>
          </w:tcPr>
          <w:p w14:paraId="4FE37A3E" w14:textId="11023F1C" w:rsidR="138A2D55" w:rsidRDefault="138A2D55" w:rsidP="4793741D">
            <w:pPr>
              <w:spacing w:line="279" w:lineRule="auto"/>
            </w:pPr>
            <w:r w:rsidRPr="4793741D">
              <w:rPr>
                <w:lang w:val="en-US"/>
              </w:rPr>
              <w:t>713,185</w:t>
            </w:r>
          </w:p>
        </w:tc>
      </w:tr>
      <w:tr w:rsidR="4793741D" w14:paraId="0F24D43C" w14:textId="77777777" w:rsidTr="4793741D">
        <w:trPr>
          <w:trHeight w:val="300"/>
        </w:trPr>
        <w:tc>
          <w:tcPr>
            <w:tcW w:w="3005" w:type="dxa"/>
          </w:tcPr>
          <w:p w14:paraId="6C2E2A1C" w14:textId="173BF1D3" w:rsidR="4793741D" w:rsidRDefault="4793741D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4 Technology and Development Steps</w:t>
            </w:r>
          </w:p>
        </w:tc>
        <w:tc>
          <w:tcPr>
            <w:tcW w:w="3005" w:type="dxa"/>
          </w:tcPr>
          <w:p w14:paraId="7D2B7B64" w14:textId="5B286D5E" w:rsidR="4793741D" w:rsidRDefault="4793741D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 xml:space="preserve">(design OR implement OR development </w:t>
            </w:r>
            <w:r w:rsidRPr="001E19E4">
              <w:rPr>
                <w:lang w:val="en-US"/>
              </w:rPr>
              <w:t>OR evaluation</w:t>
            </w:r>
            <w:r w:rsidRPr="4793741D">
              <w:rPr>
                <w:lang w:val="en-US"/>
              </w:rPr>
              <w:t xml:space="preserve"> OR technology OR technologies) </w:t>
            </w:r>
          </w:p>
        </w:tc>
        <w:tc>
          <w:tcPr>
            <w:tcW w:w="3005" w:type="dxa"/>
          </w:tcPr>
          <w:p w14:paraId="2CCD36E1" w14:textId="5FA2E8BC" w:rsidR="6796CFFC" w:rsidRDefault="6796CFFC" w:rsidP="4793741D">
            <w:pPr>
              <w:spacing w:line="279" w:lineRule="auto"/>
            </w:pPr>
            <w:r w:rsidRPr="4793741D">
              <w:rPr>
                <w:lang w:val="en-US"/>
              </w:rPr>
              <w:t>4,053,891</w:t>
            </w:r>
          </w:p>
        </w:tc>
      </w:tr>
      <w:tr w:rsidR="4793741D" w14:paraId="43F061D9" w14:textId="77777777" w:rsidTr="4793741D">
        <w:trPr>
          <w:trHeight w:val="300"/>
        </w:trPr>
        <w:tc>
          <w:tcPr>
            <w:tcW w:w="3005" w:type="dxa"/>
          </w:tcPr>
          <w:p w14:paraId="548F3243" w14:textId="403FDCD7" w:rsidR="4793741D" w:rsidRDefault="4793741D" w:rsidP="4793741D">
            <w:pPr>
              <w:spacing w:line="279" w:lineRule="auto"/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5 Health</w:t>
            </w:r>
          </w:p>
        </w:tc>
        <w:tc>
          <w:tcPr>
            <w:tcW w:w="3005" w:type="dxa"/>
          </w:tcPr>
          <w:p w14:paraId="4EE36074" w14:textId="6A1E5F1A" w:rsidR="4793741D" w:rsidRDefault="4793741D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 xml:space="preserve">(Health* OR </w:t>
            </w:r>
            <w:proofErr w:type="spellStart"/>
            <w:r w:rsidRPr="4793741D">
              <w:rPr>
                <w:lang w:val="en-US"/>
              </w:rPr>
              <w:t>wel</w:t>
            </w:r>
            <w:proofErr w:type="spellEnd"/>
            <w:r w:rsidRPr="4793741D">
              <w:rPr>
                <w:lang w:val="en-US"/>
              </w:rPr>
              <w:t xml:space="preserve">* OR </w:t>
            </w:r>
            <w:proofErr w:type="spellStart"/>
            <w:r w:rsidRPr="4793741D">
              <w:rPr>
                <w:lang w:val="en-US"/>
              </w:rPr>
              <w:t>self</w:t>
            </w:r>
            <w:proofErr w:type="spellEnd"/>
            <w:r w:rsidRPr="4793741D">
              <w:rPr>
                <w:lang w:val="en-US"/>
              </w:rPr>
              <w:t xml:space="preserve">* OR car*) </w:t>
            </w:r>
          </w:p>
        </w:tc>
        <w:tc>
          <w:tcPr>
            <w:tcW w:w="3005" w:type="dxa"/>
          </w:tcPr>
          <w:p w14:paraId="505667B8" w14:textId="569228CB" w:rsidR="4793741D" w:rsidRDefault="4793741D" w:rsidP="4793741D">
            <w:pPr>
              <w:spacing w:line="279" w:lineRule="auto"/>
              <w:rPr>
                <w:lang w:val="en-US"/>
              </w:rPr>
            </w:pPr>
            <w:r w:rsidRPr="4793741D">
              <w:rPr>
                <w:lang w:val="en-US"/>
              </w:rPr>
              <w:t>21,850,966</w:t>
            </w:r>
          </w:p>
        </w:tc>
      </w:tr>
      <w:tr w:rsidR="4793741D" w14:paraId="171D2A19" w14:textId="77777777" w:rsidTr="4793741D">
        <w:trPr>
          <w:trHeight w:val="300"/>
        </w:trPr>
        <w:tc>
          <w:tcPr>
            <w:tcW w:w="3005" w:type="dxa"/>
          </w:tcPr>
          <w:p w14:paraId="1F3E0BF5" w14:textId="3DE7F431" w:rsidR="4793741D" w:rsidRDefault="4793741D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6 Studies and Interventions of STI</w:t>
            </w:r>
          </w:p>
        </w:tc>
        <w:tc>
          <w:tcPr>
            <w:tcW w:w="3005" w:type="dxa"/>
          </w:tcPr>
          <w:p w14:paraId="5681F9C3" w14:textId="0599C5F0" w:rsidR="4793741D" w:rsidRDefault="4793741D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(study OR intervention) AND (sex* OR STI or infection)</w:t>
            </w:r>
          </w:p>
        </w:tc>
        <w:tc>
          <w:tcPr>
            <w:tcW w:w="3005" w:type="dxa"/>
          </w:tcPr>
          <w:p w14:paraId="23965071" w14:textId="465D1360" w:rsidR="3D9D7102" w:rsidRDefault="3D9D7102" w:rsidP="4793741D">
            <w:pPr>
              <w:spacing w:line="279" w:lineRule="auto"/>
            </w:pPr>
            <w:r w:rsidRPr="4793741D">
              <w:rPr>
                <w:lang w:val="en-US"/>
              </w:rPr>
              <w:t>2,524</w:t>
            </w:r>
          </w:p>
        </w:tc>
      </w:tr>
      <w:tr w:rsidR="4793741D" w14:paraId="7EFC10AC" w14:textId="77777777" w:rsidTr="4793741D">
        <w:trPr>
          <w:trHeight w:val="300"/>
        </w:trPr>
        <w:tc>
          <w:tcPr>
            <w:tcW w:w="3005" w:type="dxa"/>
          </w:tcPr>
          <w:p w14:paraId="3ECBC80F" w14:textId="262E83CB" w:rsidR="4793741D" w:rsidRDefault="4793741D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7 Combine concepts</w:t>
            </w:r>
          </w:p>
        </w:tc>
        <w:tc>
          <w:tcPr>
            <w:tcW w:w="3005" w:type="dxa"/>
          </w:tcPr>
          <w:p w14:paraId="2FB20E41" w14:textId="3B6136B1" w:rsidR="4793741D" w:rsidRDefault="4793741D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#1 AND #2 AND #3 AND #4 AND #5 AND #6</w:t>
            </w:r>
          </w:p>
        </w:tc>
        <w:tc>
          <w:tcPr>
            <w:tcW w:w="3005" w:type="dxa"/>
          </w:tcPr>
          <w:p w14:paraId="5D6CCF32" w14:textId="08B798A7" w:rsidR="4793741D" w:rsidRDefault="4793741D" w:rsidP="4793741D">
            <w:pPr>
              <w:spacing w:line="279" w:lineRule="auto"/>
            </w:pPr>
            <w:r w:rsidRPr="4793741D">
              <w:rPr>
                <w:lang w:val="en-US"/>
              </w:rPr>
              <w:t>741</w:t>
            </w:r>
          </w:p>
        </w:tc>
      </w:tr>
      <w:tr w:rsidR="4793741D" w14:paraId="0C806860" w14:textId="77777777" w:rsidTr="4793741D">
        <w:trPr>
          <w:trHeight w:val="300"/>
        </w:trPr>
        <w:tc>
          <w:tcPr>
            <w:tcW w:w="3005" w:type="dxa"/>
          </w:tcPr>
          <w:p w14:paraId="38D73EB3" w14:textId="5E0432E8" w:rsidR="4793741D" w:rsidRDefault="4793741D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8 Combine with filters</w:t>
            </w:r>
          </w:p>
        </w:tc>
        <w:tc>
          <w:tcPr>
            <w:tcW w:w="3005" w:type="dxa"/>
          </w:tcPr>
          <w:p w14:paraId="7176C953" w14:textId="0D7C42F9" w:rsidR="4793741D" w:rsidRDefault="4793741D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 xml:space="preserve">#7 AND </w:t>
            </w:r>
            <w:r w:rsidR="6D1BA862" w:rsidRPr="4793741D">
              <w:rPr>
                <w:lang w:val="en-US"/>
              </w:rPr>
              <w:t>Journals</w:t>
            </w:r>
          </w:p>
        </w:tc>
        <w:tc>
          <w:tcPr>
            <w:tcW w:w="3005" w:type="dxa"/>
          </w:tcPr>
          <w:p w14:paraId="5AADEE6A" w14:textId="221960B5" w:rsidR="61E885CE" w:rsidRDefault="61E885CE" w:rsidP="4793741D">
            <w:pPr>
              <w:rPr>
                <w:lang w:val="en-US"/>
              </w:rPr>
            </w:pPr>
            <w:hyperlink r:id="rId8">
              <w:r w:rsidRPr="4793741D">
                <w:rPr>
                  <w:rStyle w:val="Hyperlink"/>
                  <w:lang w:val="en-US"/>
                </w:rPr>
                <w:t>2</w:t>
              </w:r>
            </w:hyperlink>
          </w:p>
        </w:tc>
      </w:tr>
    </w:tbl>
    <w:p w14:paraId="5F31D6D6" w14:textId="6B2F19E4" w:rsidR="4793741D" w:rsidRDefault="4793741D" w:rsidP="4793741D">
      <w:pPr>
        <w:rPr>
          <w:b/>
          <w:bCs/>
          <w:lang w:val="en-US"/>
        </w:rPr>
      </w:pPr>
    </w:p>
    <w:p w14:paraId="22202D1C" w14:textId="7FBAEA9C" w:rsidR="61E885CE" w:rsidRDefault="61E885CE" w:rsidP="4793741D">
      <w:pPr>
        <w:rPr>
          <w:b/>
          <w:bCs/>
          <w:lang w:val="en-US"/>
        </w:rPr>
      </w:pPr>
      <w:r w:rsidRPr="4793741D">
        <w:rPr>
          <w:b/>
          <w:bCs/>
          <w:lang w:val="en-US"/>
        </w:rPr>
        <w:t>ACM</w:t>
      </w:r>
      <w:r w:rsidR="62E698F3" w:rsidRPr="4793741D">
        <w:rPr>
          <w:b/>
          <w:bCs/>
          <w:lang w:val="en-US"/>
        </w:rPr>
        <w:t xml:space="preserve"> Full – Text collection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005"/>
        <w:gridCol w:w="3005"/>
        <w:gridCol w:w="3005"/>
      </w:tblGrid>
      <w:tr w:rsidR="4793741D" w14:paraId="4EBAA6CF" w14:textId="77777777" w:rsidTr="4793741D">
        <w:trPr>
          <w:trHeight w:val="300"/>
        </w:trPr>
        <w:tc>
          <w:tcPr>
            <w:tcW w:w="3005" w:type="dxa"/>
          </w:tcPr>
          <w:p w14:paraId="05DCE95F" w14:textId="09D504B1" w:rsidR="4793741D" w:rsidRDefault="4793741D" w:rsidP="4793741D">
            <w:pPr>
              <w:rPr>
                <w:b/>
                <w:bCs/>
                <w:lang w:val="en-US"/>
              </w:rPr>
            </w:pPr>
            <w:r w:rsidRPr="4793741D">
              <w:rPr>
                <w:b/>
                <w:bCs/>
                <w:lang w:val="en-US"/>
              </w:rPr>
              <w:t>Concept</w:t>
            </w:r>
          </w:p>
        </w:tc>
        <w:tc>
          <w:tcPr>
            <w:tcW w:w="3005" w:type="dxa"/>
          </w:tcPr>
          <w:p w14:paraId="79564B28" w14:textId="224FE5B2" w:rsidR="4793741D" w:rsidRDefault="4793741D" w:rsidP="4793741D">
            <w:pPr>
              <w:rPr>
                <w:b/>
                <w:bCs/>
                <w:lang w:val="en-US"/>
              </w:rPr>
            </w:pPr>
            <w:r w:rsidRPr="4793741D">
              <w:rPr>
                <w:b/>
                <w:bCs/>
                <w:lang w:val="en-US"/>
              </w:rPr>
              <w:t>Search Terms</w:t>
            </w:r>
          </w:p>
        </w:tc>
        <w:tc>
          <w:tcPr>
            <w:tcW w:w="3005" w:type="dxa"/>
          </w:tcPr>
          <w:p w14:paraId="5377E8FD" w14:textId="0FEA212D" w:rsidR="4793741D" w:rsidRDefault="4793741D" w:rsidP="4793741D">
            <w:pPr>
              <w:rPr>
                <w:b/>
                <w:bCs/>
                <w:lang w:val="en-US"/>
              </w:rPr>
            </w:pPr>
            <w:r w:rsidRPr="4793741D">
              <w:rPr>
                <w:b/>
                <w:bCs/>
                <w:lang w:val="en-US"/>
              </w:rPr>
              <w:t>Results</w:t>
            </w:r>
          </w:p>
        </w:tc>
      </w:tr>
      <w:tr w:rsidR="4793741D" w14:paraId="50EA3B74" w14:textId="77777777" w:rsidTr="4793741D">
        <w:trPr>
          <w:trHeight w:val="300"/>
        </w:trPr>
        <w:tc>
          <w:tcPr>
            <w:tcW w:w="3005" w:type="dxa"/>
          </w:tcPr>
          <w:p w14:paraId="3268A856" w14:textId="2F48D28B" w:rsidR="4793741D" w:rsidRDefault="4793741D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1 Videogames</w:t>
            </w:r>
          </w:p>
        </w:tc>
        <w:tc>
          <w:tcPr>
            <w:tcW w:w="3005" w:type="dxa"/>
          </w:tcPr>
          <w:p w14:paraId="181DC10D" w14:textId="5EE061AF" w:rsidR="4793741D" w:rsidRDefault="4793741D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(videogame OR games)</w:t>
            </w:r>
          </w:p>
        </w:tc>
        <w:tc>
          <w:tcPr>
            <w:tcW w:w="3005" w:type="dxa"/>
          </w:tcPr>
          <w:p w14:paraId="39F3B67A" w14:textId="477F8553" w:rsidR="6B94FE8E" w:rsidRDefault="6B94FE8E" w:rsidP="4793741D">
            <w:pPr>
              <w:spacing w:line="279" w:lineRule="auto"/>
            </w:pPr>
            <w:r w:rsidRPr="4793741D">
              <w:rPr>
                <w:lang w:val="en-US"/>
              </w:rPr>
              <w:t>23,781</w:t>
            </w:r>
          </w:p>
        </w:tc>
      </w:tr>
      <w:tr w:rsidR="4793741D" w14:paraId="5538A9BA" w14:textId="77777777" w:rsidTr="4793741D">
        <w:trPr>
          <w:trHeight w:val="300"/>
        </w:trPr>
        <w:tc>
          <w:tcPr>
            <w:tcW w:w="3005" w:type="dxa"/>
          </w:tcPr>
          <w:p w14:paraId="777FD453" w14:textId="36B2F66B" w:rsidR="4793741D" w:rsidRDefault="4793741D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2 Theories and Strategies to promote or improve</w:t>
            </w:r>
          </w:p>
        </w:tc>
        <w:tc>
          <w:tcPr>
            <w:tcW w:w="3005" w:type="dxa"/>
          </w:tcPr>
          <w:p w14:paraId="16B50190" w14:textId="60E93B31" w:rsidR="4793741D" w:rsidRDefault="4793741D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 xml:space="preserve">(persuasive OR persuasion OR theories OR strategies OR </w:t>
            </w:r>
            <w:proofErr w:type="spellStart"/>
            <w:r w:rsidRPr="4793741D">
              <w:rPr>
                <w:lang w:val="en-US"/>
              </w:rPr>
              <w:t>behav</w:t>
            </w:r>
            <w:proofErr w:type="spellEnd"/>
            <w:r w:rsidRPr="4793741D">
              <w:rPr>
                <w:lang w:val="en-US"/>
              </w:rPr>
              <w:t xml:space="preserve">* OR change OR changing OR promote OR promotion OR promoting OR attitude OR prevent OR prevention OR preventing OR improve OR improving) </w:t>
            </w:r>
          </w:p>
        </w:tc>
        <w:tc>
          <w:tcPr>
            <w:tcW w:w="3005" w:type="dxa"/>
          </w:tcPr>
          <w:p w14:paraId="42BEF64B" w14:textId="0EA88385" w:rsidR="41642E4F" w:rsidRDefault="41642E4F" w:rsidP="4793741D">
            <w:pPr>
              <w:spacing w:line="279" w:lineRule="auto"/>
            </w:pPr>
            <w:r w:rsidRPr="4793741D">
              <w:rPr>
                <w:lang w:val="en-US"/>
              </w:rPr>
              <w:t>333,403</w:t>
            </w:r>
          </w:p>
        </w:tc>
      </w:tr>
      <w:tr w:rsidR="4793741D" w14:paraId="272A0D9E" w14:textId="77777777" w:rsidTr="4793741D">
        <w:trPr>
          <w:trHeight w:val="300"/>
        </w:trPr>
        <w:tc>
          <w:tcPr>
            <w:tcW w:w="3005" w:type="dxa"/>
          </w:tcPr>
          <w:p w14:paraId="056CBB31" w14:textId="45B6F8F9" w:rsidR="4793741D" w:rsidRDefault="4793741D" w:rsidP="4793741D">
            <w:pPr>
              <w:spacing w:line="279" w:lineRule="auto"/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3 Ubiquitous Systems</w:t>
            </w:r>
          </w:p>
        </w:tc>
        <w:tc>
          <w:tcPr>
            <w:tcW w:w="3005" w:type="dxa"/>
          </w:tcPr>
          <w:p w14:paraId="27651D7B" w14:textId="26E3927B" w:rsidR="4793741D" w:rsidRDefault="4793741D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 xml:space="preserve">(pervasive OR ubiquitous OR mobile OR smartphone OR omnipresent OR interactive OR presence) </w:t>
            </w:r>
          </w:p>
        </w:tc>
        <w:tc>
          <w:tcPr>
            <w:tcW w:w="3005" w:type="dxa"/>
          </w:tcPr>
          <w:p w14:paraId="458C6DB0" w14:textId="62DDB347" w:rsidR="0BFEBE19" w:rsidRDefault="0BFEBE19" w:rsidP="4793741D">
            <w:pPr>
              <w:spacing w:line="279" w:lineRule="auto"/>
              <w:rPr>
                <w:lang w:val="en-US"/>
              </w:rPr>
            </w:pPr>
            <w:r w:rsidRPr="4793741D">
              <w:rPr>
                <w:lang w:val="en-US"/>
              </w:rPr>
              <w:t>293,448</w:t>
            </w:r>
          </w:p>
        </w:tc>
      </w:tr>
      <w:tr w:rsidR="4793741D" w14:paraId="035A61C8" w14:textId="77777777" w:rsidTr="4793741D">
        <w:trPr>
          <w:trHeight w:val="300"/>
        </w:trPr>
        <w:tc>
          <w:tcPr>
            <w:tcW w:w="3005" w:type="dxa"/>
          </w:tcPr>
          <w:p w14:paraId="6216E7D4" w14:textId="173BF1D3" w:rsidR="4793741D" w:rsidRDefault="4793741D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4 Technology and Development Steps</w:t>
            </w:r>
          </w:p>
        </w:tc>
        <w:tc>
          <w:tcPr>
            <w:tcW w:w="3005" w:type="dxa"/>
          </w:tcPr>
          <w:p w14:paraId="5A356A7F" w14:textId="5B286D5E" w:rsidR="4793741D" w:rsidRDefault="4793741D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 xml:space="preserve">(design OR implement OR development </w:t>
            </w:r>
            <w:r w:rsidRPr="001E19E4">
              <w:rPr>
                <w:lang w:val="en-US"/>
              </w:rPr>
              <w:t>OR evaluation</w:t>
            </w:r>
            <w:r w:rsidRPr="4793741D">
              <w:rPr>
                <w:lang w:val="en-US"/>
              </w:rPr>
              <w:t xml:space="preserve"> OR technology OR technologies) </w:t>
            </w:r>
          </w:p>
        </w:tc>
        <w:tc>
          <w:tcPr>
            <w:tcW w:w="3005" w:type="dxa"/>
          </w:tcPr>
          <w:p w14:paraId="2BCFFC11" w14:textId="5F50AD23" w:rsidR="7B13D416" w:rsidRDefault="7B13D416" w:rsidP="4793741D">
            <w:pPr>
              <w:spacing w:line="279" w:lineRule="auto"/>
            </w:pPr>
            <w:r w:rsidRPr="4793741D">
              <w:rPr>
                <w:lang w:val="en-US"/>
              </w:rPr>
              <w:t>448,500</w:t>
            </w:r>
          </w:p>
        </w:tc>
      </w:tr>
      <w:tr w:rsidR="4793741D" w14:paraId="511F22B0" w14:textId="77777777" w:rsidTr="4793741D">
        <w:trPr>
          <w:trHeight w:val="300"/>
        </w:trPr>
        <w:tc>
          <w:tcPr>
            <w:tcW w:w="3005" w:type="dxa"/>
          </w:tcPr>
          <w:p w14:paraId="2782C897" w14:textId="403FDCD7" w:rsidR="4793741D" w:rsidRDefault="4793741D" w:rsidP="4793741D">
            <w:pPr>
              <w:spacing w:line="279" w:lineRule="auto"/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5 Health</w:t>
            </w:r>
          </w:p>
        </w:tc>
        <w:tc>
          <w:tcPr>
            <w:tcW w:w="3005" w:type="dxa"/>
          </w:tcPr>
          <w:p w14:paraId="7A1CB392" w14:textId="6A1E5F1A" w:rsidR="4793741D" w:rsidRDefault="4793741D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 xml:space="preserve">(Health* OR </w:t>
            </w:r>
            <w:proofErr w:type="spellStart"/>
            <w:r w:rsidRPr="4793741D">
              <w:rPr>
                <w:lang w:val="en-US"/>
              </w:rPr>
              <w:t>wel</w:t>
            </w:r>
            <w:proofErr w:type="spellEnd"/>
            <w:r w:rsidRPr="4793741D">
              <w:rPr>
                <w:lang w:val="en-US"/>
              </w:rPr>
              <w:t xml:space="preserve">* OR </w:t>
            </w:r>
            <w:proofErr w:type="spellStart"/>
            <w:r w:rsidRPr="4793741D">
              <w:rPr>
                <w:lang w:val="en-US"/>
              </w:rPr>
              <w:t>self</w:t>
            </w:r>
            <w:proofErr w:type="spellEnd"/>
            <w:r w:rsidRPr="4793741D">
              <w:rPr>
                <w:lang w:val="en-US"/>
              </w:rPr>
              <w:t xml:space="preserve">* OR car*) </w:t>
            </w:r>
          </w:p>
        </w:tc>
        <w:tc>
          <w:tcPr>
            <w:tcW w:w="3005" w:type="dxa"/>
          </w:tcPr>
          <w:p w14:paraId="6D5A0957" w14:textId="7CD41053" w:rsidR="144E1B2C" w:rsidRDefault="144E1B2C" w:rsidP="4793741D">
            <w:pPr>
              <w:spacing w:line="279" w:lineRule="auto"/>
            </w:pPr>
            <w:r w:rsidRPr="4793741D">
              <w:rPr>
                <w:lang w:val="en-US"/>
              </w:rPr>
              <w:t>168,144</w:t>
            </w:r>
          </w:p>
        </w:tc>
      </w:tr>
      <w:tr w:rsidR="4793741D" w14:paraId="0B02E90F" w14:textId="77777777" w:rsidTr="4793741D">
        <w:trPr>
          <w:trHeight w:val="300"/>
        </w:trPr>
        <w:tc>
          <w:tcPr>
            <w:tcW w:w="3005" w:type="dxa"/>
          </w:tcPr>
          <w:p w14:paraId="75B57EA1" w14:textId="3DE7F431" w:rsidR="4793741D" w:rsidRDefault="4793741D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6 Studies and Interventions of STI</w:t>
            </w:r>
          </w:p>
        </w:tc>
        <w:tc>
          <w:tcPr>
            <w:tcW w:w="3005" w:type="dxa"/>
          </w:tcPr>
          <w:p w14:paraId="55EC9270" w14:textId="0599C5F0" w:rsidR="4793741D" w:rsidRDefault="4793741D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(study OR intervention) AND (sex* OR STI or infection)</w:t>
            </w:r>
          </w:p>
        </w:tc>
        <w:tc>
          <w:tcPr>
            <w:tcW w:w="3005" w:type="dxa"/>
          </w:tcPr>
          <w:p w14:paraId="5A42272C" w14:textId="449349B5" w:rsidR="5B410742" w:rsidRDefault="5B410742" w:rsidP="4793741D">
            <w:pPr>
              <w:spacing w:line="279" w:lineRule="auto"/>
            </w:pPr>
            <w:r w:rsidRPr="4793741D">
              <w:rPr>
                <w:lang w:val="en-US"/>
              </w:rPr>
              <w:t>18,215</w:t>
            </w:r>
          </w:p>
        </w:tc>
      </w:tr>
      <w:tr w:rsidR="4793741D" w14:paraId="2DA22F9D" w14:textId="77777777" w:rsidTr="4793741D">
        <w:trPr>
          <w:trHeight w:val="300"/>
        </w:trPr>
        <w:tc>
          <w:tcPr>
            <w:tcW w:w="3005" w:type="dxa"/>
          </w:tcPr>
          <w:p w14:paraId="62C59C92" w14:textId="262E83CB" w:rsidR="4793741D" w:rsidRDefault="4793741D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7 Combine concepts</w:t>
            </w:r>
          </w:p>
        </w:tc>
        <w:tc>
          <w:tcPr>
            <w:tcW w:w="3005" w:type="dxa"/>
          </w:tcPr>
          <w:p w14:paraId="234A1574" w14:textId="3B6136B1" w:rsidR="4793741D" w:rsidRDefault="4793741D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>#1 AND #2 AND #3 AND #4 AND #5 AND #6</w:t>
            </w:r>
          </w:p>
        </w:tc>
        <w:tc>
          <w:tcPr>
            <w:tcW w:w="3005" w:type="dxa"/>
          </w:tcPr>
          <w:p w14:paraId="54A57448" w14:textId="37FF3FC4" w:rsidR="024FA229" w:rsidRDefault="024FA229" w:rsidP="4793741D">
            <w:pPr>
              <w:spacing w:line="279" w:lineRule="auto"/>
              <w:rPr>
                <w:lang w:val="en-US"/>
              </w:rPr>
            </w:pPr>
            <w:r w:rsidRPr="4793741D">
              <w:rPr>
                <w:lang w:val="en-US"/>
              </w:rPr>
              <w:t>10</w:t>
            </w:r>
            <w:r w:rsidR="76F950A9" w:rsidRPr="4793741D">
              <w:rPr>
                <w:lang w:val="en-US"/>
              </w:rPr>
              <w:t>5</w:t>
            </w:r>
          </w:p>
        </w:tc>
      </w:tr>
      <w:tr w:rsidR="4793741D" w14:paraId="33901A00" w14:textId="77777777" w:rsidTr="4793741D">
        <w:trPr>
          <w:trHeight w:val="300"/>
        </w:trPr>
        <w:tc>
          <w:tcPr>
            <w:tcW w:w="3005" w:type="dxa"/>
          </w:tcPr>
          <w:p w14:paraId="7B7A4AC9" w14:textId="5E0432E8" w:rsidR="4793741D" w:rsidRDefault="4793741D" w:rsidP="4793741D">
            <w:pPr>
              <w:rPr>
                <w:i/>
                <w:iCs/>
                <w:lang w:val="en-US"/>
              </w:rPr>
            </w:pPr>
            <w:r w:rsidRPr="4793741D">
              <w:rPr>
                <w:i/>
                <w:iCs/>
                <w:lang w:val="en-US"/>
              </w:rPr>
              <w:t>#8 Combine with filters</w:t>
            </w:r>
          </w:p>
        </w:tc>
        <w:tc>
          <w:tcPr>
            <w:tcW w:w="3005" w:type="dxa"/>
          </w:tcPr>
          <w:p w14:paraId="5597C0C9" w14:textId="22B6CAEE" w:rsidR="4793741D" w:rsidRDefault="4793741D" w:rsidP="4793741D">
            <w:pPr>
              <w:rPr>
                <w:lang w:val="en-US"/>
              </w:rPr>
            </w:pPr>
            <w:r w:rsidRPr="4793741D">
              <w:rPr>
                <w:lang w:val="en-US"/>
              </w:rPr>
              <w:t xml:space="preserve">#7 </w:t>
            </w:r>
            <w:r w:rsidR="2390AE50" w:rsidRPr="4793741D">
              <w:rPr>
                <w:lang w:val="en-US"/>
              </w:rPr>
              <w:t xml:space="preserve">AND [E-Publication Date: (01/01/2000 TO </w:t>
            </w:r>
            <w:r w:rsidR="2390AE50" w:rsidRPr="4793741D">
              <w:rPr>
                <w:lang w:val="en-US"/>
              </w:rPr>
              <w:lastRenderedPageBreak/>
              <w:t>08/31/2024)]</w:t>
            </w:r>
            <w:r w:rsidR="1BA3A671" w:rsidRPr="4793741D">
              <w:rPr>
                <w:lang w:val="en-US"/>
              </w:rPr>
              <w:t xml:space="preserve"> AND Content Type: Research Article</w:t>
            </w:r>
          </w:p>
        </w:tc>
        <w:tc>
          <w:tcPr>
            <w:tcW w:w="3005" w:type="dxa"/>
          </w:tcPr>
          <w:p w14:paraId="64CF4FE5" w14:textId="79C0B7AB" w:rsidR="3AC40CD9" w:rsidRDefault="3AC40CD9" w:rsidP="4793741D">
            <w:pPr>
              <w:rPr>
                <w:lang w:val="en-US"/>
              </w:rPr>
            </w:pPr>
            <w:hyperlink r:id="rId9">
              <w:r w:rsidRPr="4793741D">
                <w:rPr>
                  <w:rStyle w:val="Hyperlink"/>
                  <w:lang w:val="en-US"/>
                </w:rPr>
                <w:t>76</w:t>
              </w:r>
            </w:hyperlink>
          </w:p>
        </w:tc>
      </w:tr>
    </w:tbl>
    <w:p w14:paraId="56FBACEC" w14:textId="1DFDA5A7" w:rsidR="4793741D" w:rsidRDefault="4793741D" w:rsidP="4793741D">
      <w:pPr>
        <w:rPr>
          <w:b/>
          <w:bCs/>
          <w:lang w:val="en-US"/>
        </w:rPr>
      </w:pPr>
    </w:p>
    <w:p w14:paraId="0EF7ABEB" w14:textId="233C7E36" w:rsidR="4793741D" w:rsidRDefault="4793741D" w:rsidP="4793741D">
      <w:pPr>
        <w:rPr>
          <w:b/>
          <w:bCs/>
          <w:lang w:val="en-US"/>
        </w:rPr>
      </w:pPr>
    </w:p>
    <w:p w14:paraId="3BC9AA0A" w14:textId="48A53BAA" w:rsidR="4793741D" w:rsidRDefault="4793741D" w:rsidP="4793741D">
      <w:pPr>
        <w:rPr>
          <w:b/>
          <w:bCs/>
          <w:lang w:val="en-US"/>
        </w:rPr>
      </w:pPr>
    </w:p>
    <w:sectPr w:rsidR="4793741D">
      <w:headerReference w:type="default" r:id="rId10"/>
      <w:footerReference w:type="defaul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D373D6" w14:textId="77777777" w:rsidR="003B7A53" w:rsidRDefault="003B7A53">
      <w:pPr>
        <w:spacing w:after="0" w:line="240" w:lineRule="auto"/>
      </w:pPr>
      <w:r>
        <w:separator/>
      </w:r>
    </w:p>
  </w:endnote>
  <w:endnote w:type="continuationSeparator" w:id="0">
    <w:p w14:paraId="7384C150" w14:textId="77777777" w:rsidR="003B7A53" w:rsidRDefault="003B7A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4793741D" w14:paraId="1F5A67A4" w14:textId="77777777" w:rsidTr="4793741D">
      <w:trPr>
        <w:trHeight w:val="300"/>
      </w:trPr>
      <w:tc>
        <w:tcPr>
          <w:tcW w:w="3005" w:type="dxa"/>
        </w:tcPr>
        <w:p w14:paraId="6523B96E" w14:textId="6E43F828" w:rsidR="4793741D" w:rsidRDefault="4793741D" w:rsidP="4793741D">
          <w:pPr>
            <w:pStyle w:val="Header"/>
            <w:ind w:left="-115"/>
          </w:pPr>
        </w:p>
      </w:tc>
      <w:tc>
        <w:tcPr>
          <w:tcW w:w="3005" w:type="dxa"/>
        </w:tcPr>
        <w:p w14:paraId="36F14FD4" w14:textId="0E0BC415" w:rsidR="4793741D" w:rsidRDefault="4793741D" w:rsidP="4793741D">
          <w:pPr>
            <w:pStyle w:val="Header"/>
            <w:jc w:val="center"/>
          </w:pPr>
        </w:p>
      </w:tc>
      <w:tc>
        <w:tcPr>
          <w:tcW w:w="3005" w:type="dxa"/>
        </w:tcPr>
        <w:p w14:paraId="78001554" w14:textId="618EA48D" w:rsidR="4793741D" w:rsidRDefault="4793741D" w:rsidP="4793741D">
          <w:pPr>
            <w:pStyle w:val="Header"/>
            <w:ind w:right="-115"/>
            <w:jc w:val="right"/>
          </w:pPr>
        </w:p>
      </w:tc>
    </w:tr>
  </w:tbl>
  <w:p w14:paraId="69BCB72B" w14:textId="3DD57194" w:rsidR="4793741D" w:rsidRDefault="4793741D" w:rsidP="479374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959B4C" w14:textId="77777777" w:rsidR="003B7A53" w:rsidRDefault="003B7A53">
      <w:pPr>
        <w:spacing w:after="0" w:line="240" w:lineRule="auto"/>
      </w:pPr>
      <w:r>
        <w:separator/>
      </w:r>
    </w:p>
  </w:footnote>
  <w:footnote w:type="continuationSeparator" w:id="0">
    <w:p w14:paraId="4C367C97" w14:textId="77777777" w:rsidR="003B7A53" w:rsidRDefault="003B7A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4793741D" w14:paraId="14160F3E" w14:textId="77777777" w:rsidTr="4793741D">
      <w:trPr>
        <w:trHeight w:val="300"/>
      </w:trPr>
      <w:tc>
        <w:tcPr>
          <w:tcW w:w="3005" w:type="dxa"/>
        </w:tcPr>
        <w:p w14:paraId="7AD34EE4" w14:textId="6512DE17" w:rsidR="4793741D" w:rsidRDefault="4793741D" w:rsidP="4793741D">
          <w:pPr>
            <w:pStyle w:val="Header"/>
            <w:ind w:left="-115"/>
          </w:pPr>
        </w:p>
      </w:tc>
      <w:tc>
        <w:tcPr>
          <w:tcW w:w="3005" w:type="dxa"/>
        </w:tcPr>
        <w:p w14:paraId="233D3863" w14:textId="65FA5A63" w:rsidR="4793741D" w:rsidRDefault="4793741D" w:rsidP="4793741D">
          <w:pPr>
            <w:pStyle w:val="Header"/>
            <w:jc w:val="center"/>
          </w:pPr>
        </w:p>
      </w:tc>
      <w:tc>
        <w:tcPr>
          <w:tcW w:w="3005" w:type="dxa"/>
        </w:tcPr>
        <w:p w14:paraId="59B45F78" w14:textId="1D952687" w:rsidR="4793741D" w:rsidRDefault="4793741D" w:rsidP="4793741D">
          <w:pPr>
            <w:pStyle w:val="Header"/>
            <w:ind w:right="-115"/>
            <w:jc w:val="right"/>
          </w:pPr>
        </w:p>
      </w:tc>
    </w:tr>
  </w:tbl>
  <w:p w14:paraId="3668E2FA" w14:textId="038441C6" w:rsidR="4793741D" w:rsidRDefault="4793741D" w:rsidP="479374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45BF1E7"/>
    <w:rsid w:val="00013C47"/>
    <w:rsid w:val="000A42C4"/>
    <w:rsid w:val="000F384F"/>
    <w:rsid w:val="001E19E4"/>
    <w:rsid w:val="003B7A53"/>
    <w:rsid w:val="004D6831"/>
    <w:rsid w:val="006A5450"/>
    <w:rsid w:val="00A85AB0"/>
    <w:rsid w:val="00CC0D87"/>
    <w:rsid w:val="00FD5AA4"/>
    <w:rsid w:val="01AE5FE9"/>
    <w:rsid w:val="024FA229"/>
    <w:rsid w:val="03292957"/>
    <w:rsid w:val="0593BC67"/>
    <w:rsid w:val="087D7A69"/>
    <w:rsid w:val="08AA5F72"/>
    <w:rsid w:val="091934F8"/>
    <w:rsid w:val="091D5F4B"/>
    <w:rsid w:val="0992F24D"/>
    <w:rsid w:val="0A454ADE"/>
    <w:rsid w:val="0B3D516C"/>
    <w:rsid w:val="0B60394C"/>
    <w:rsid w:val="0B9F3568"/>
    <w:rsid w:val="0BC50259"/>
    <w:rsid w:val="0BFEBE19"/>
    <w:rsid w:val="0C1AC170"/>
    <w:rsid w:val="0CB077DD"/>
    <w:rsid w:val="0D3020C2"/>
    <w:rsid w:val="0E58B776"/>
    <w:rsid w:val="0F40F320"/>
    <w:rsid w:val="0F9D5FBE"/>
    <w:rsid w:val="0FEC1906"/>
    <w:rsid w:val="107562A7"/>
    <w:rsid w:val="111098C6"/>
    <w:rsid w:val="13616629"/>
    <w:rsid w:val="138A2D55"/>
    <w:rsid w:val="144E1B2C"/>
    <w:rsid w:val="16B729D5"/>
    <w:rsid w:val="18B46878"/>
    <w:rsid w:val="1978529F"/>
    <w:rsid w:val="1A036DFD"/>
    <w:rsid w:val="1BA3A671"/>
    <w:rsid w:val="1D01C1F5"/>
    <w:rsid w:val="1DBC0047"/>
    <w:rsid w:val="1E69705A"/>
    <w:rsid w:val="1F33819D"/>
    <w:rsid w:val="1F670ED8"/>
    <w:rsid w:val="1FE89935"/>
    <w:rsid w:val="21FC6B24"/>
    <w:rsid w:val="22187A07"/>
    <w:rsid w:val="2323B69C"/>
    <w:rsid w:val="232AA12A"/>
    <w:rsid w:val="2390AE50"/>
    <w:rsid w:val="24FBE373"/>
    <w:rsid w:val="252BDEEC"/>
    <w:rsid w:val="25E459C2"/>
    <w:rsid w:val="25FCDA42"/>
    <w:rsid w:val="2610CFFB"/>
    <w:rsid w:val="2725B16C"/>
    <w:rsid w:val="284B8395"/>
    <w:rsid w:val="2890A905"/>
    <w:rsid w:val="2C162F14"/>
    <w:rsid w:val="2C9262AB"/>
    <w:rsid w:val="2CB32A82"/>
    <w:rsid w:val="2D355A22"/>
    <w:rsid w:val="2D533931"/>
    <w:rsid w:val="2E96929E"/>
    <w:rsid w:val="2ECA5D81"/>
    <w:rsid w:val="2F94451D"/>
    <w:rsid w:val="2FF5B679"/>
    <w:rsid w:val="30F86733"/>
    <w:rsid w:val="311738E5"/>
    <w:rsid w:val="3184D8D6"/>
    <w:rsid w:val="31A38DFE"/>
    <w:rsid w:val="33DAF65A"/>
    <w:rsid w:val="3414E93C"/>
    <w:rsid w:val="34B4A506"/>
    <w:rsid w:val="355FFBC5"/>
    <w:rsid w:val="37BD665C"/>
    <w:rsid w:val="386D6BC2"/>
    <w:rsid w:val="3943034D"/>
    <w:rsid w:val="3A2CB850"/>
    <w:rsid w:val="3A9E080F"/>
    <w:rsid w:val="3AC40CD9"/>
    <w:rsid w:val="3B1E1780"/>
    <w:rsid w:val="3B208B0B"/>
    <w:rsid w:val="3C7C8C14"/>
    <w:rsid w:val="3D493993"/>
    <w:rsid w:val="3D9D7102"/>
    <w:rsid w:val="3DA46AB0"/>
    <w:rsid w:val="3E0128C6"/>
    <w:rsid w:val="3EE5F18E"/>
    <w:rsid w:val="3F642B51"/>
    <w:rsid w:val="40562518"/>
    <w:rsid w:val="40F856FC"/>
    <w:rsid w:val="41642E4F"/>
    <w:rsid w:val="43641C12"/>
    <w:rsid w:val="43F08A88"/>
    <w:rsid w:val="43FAD74B"/>
    <w:rsid w:val="441325A9"/>
    <w:rsid w:val="46296DBB"/>
    <w:rsid w:val="463DEC61"/>
    <w:rsid w:val="46729154"/>
    <w:rsid w:val="472F8D3E"/>
    <w:rsid w:val="473BE16C"/>
    <w:rsid w:val="4793741D"/>
    <w:rsid w:val="4807C095"/>
    <w:rsid w:val="4B75239A"/>
    <w:rsid w:val="4B7D6C37"/>
    <w:rsid w:val="4BAA7E6F"/>
    <w:rsid w:val="4C70D4F2"/>
    <w:rsid w:val="4CF90116"/>
    <w:rsid w:val="4E23BDB9"/>
    <w:rsid w:val="4F92DAB4"/>
    <w:rsid w:val="4FB5929A"/>
    <w:rsid w:val="530B8F9D"/>
    <w:rsid w:val="53307804"/>
    <w:rsid w:val="53F318FE"/>
    <w:rsid w:val="57795F8E"/>
    <w:rsid w:val="57DCBDCD"/>
    <w:rsid w:val="57EC532C"/>
    <w:rsid w:val="58A8EBF3"/>
    <w:rsid w:val="58CC6358"/>
    <w:rsid w:val="5A4F6923"/>
    <w:rsid w:val="5B410742"/>
    <w:rsid w:val="5BDF24BE"/>
    <w:rsid w:val="5F45F58B"/>
    <w:rsid w:val="5F55A4E6"/>
    <w:rsid w:val="5FAD8E51"/>
    <w:rsid w:val="6050832F"/>
    <w:rsid w:val="6122D6B8"/>
    <w:rsid w:val="61E885CE"/>
    <w:rsid w:val="62ADEB4D"/>
    <w:rsid w:val="62E698F3"/>
    <w:rsid w:val="6308733E"/>
    <w:rsid w:val="6330C778"/>
    <w:rsid w:val="638E4614"/>
    <w:rsid w:val="64341678"/>
    <w:rsid w:val="645BF1E7"/>
    <w:rsid w:val="6515878D"/>
    <w:rsid w:val="65C42B22"/>
    <w:rsid w:val="66939268"/>
    <w:rsid w:val="6716AD6F"/>
    <w:rsid w:val="6796CFFC"/>
    <w:rsid w:val="68E65831"/>
    <w:rsid w:val="694297D7"/>
    <w:rsid w:val="6B94FE8E"/>
    <w:rsid w:val="6CDD688C"/>
    <w:rsid w:val="6CFA4297"/>
    <w:rsid w:val="6D1BA862"/>
    <w:rsid w:val="6D3DA936"/>
    <w:rsid w:val="6D9B4E83"/>
    <w:rsid w:val="6F1DD182"/>
    <w:rsid w:val="73E30322"/>
    <w:rsid w:val="7504FA59"/>
    <w:rsid w:val="75A124F4"/>
    <w:rsid w:val="75BF4AB5"/>
    <w:rsid w:val="75F9A07E"/>
    <w:rsid w:val="7644F18C"/>
    <w:rsid w:val="76F950A9"/>
    <w:rsid w:val="7747AEE0"/>
    <w:rsid w:val="7809F747"/>
    <w:rsid w:val="78538611"/>
    <w:rsid w:val="793C4B2E"/>
    <w:rsid w:val="79460483"/>
    <w:rsid w:val="7982CE99"/>
    <w:rsid w:val="7A1F788A"/>
    <w:rsid w:val="7A877A7E"/>
    <w:rsid w:val="7B13D416"/>
    <w:rsid w:val="7B596C52"/>
    <w:rsid w:val="7C6E91D5"/>
    <w:rsid w:val="7CA1C5CB"/>
    <w:rsid w:val="7D42A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5BF1E7"/>
  <w15:chartTrackingRefBased/>
  <w15:docId w15:val="{800DC071-5D89-4754-9664-231EF535A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C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13C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1E19E4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eeexplore-ieee-org.utalca.idm.oclc.org/search/searchresult.jsp?action=search&amp;matchBoolean=true&amp;queryText=((videogame%20OR%20games)%20AND%20(persuasive%20OR%20persuasion%20OR%20theories%20OR%20strategies%20OR%20behav*%20OR%20change%20OR%20changing%20OR%20promote%20OR%20promotion%20OR%20promoting%20OR%20attitude%20OR%20prevent%20OR%20prevention%20OR%20preventing%20OR%20improve%20OR%20improving)%20AND%20(pervasive%20OR%20ubiquitous%20OR%20mobile%20OR%20smartphone%20OR%20omnipresent%20OR%20interactive%20OR%20presence)%20AND%20(design%20OR%20implement%20OR%20development%20OR%20technology%20OR%20technologies)%20AND%20(Health*%20OR%20well*%20OR%20self*%20OR%20care*)%20AND%20((study%20OR%20intervention)%20AND%20(sex*%20OR%20STI)))&amp;highlight=true&amp;returnFacets=ALL&amp;returnType=SEARCH&amp;matchPubs=true&amp;rowsPerPage=25&amp;refinements=ContentType:Journals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-scopus-com.utalca.idm.oclc.org/results/results.uri?sort=plf-f&amp;src=s&amp;sid=240a0ffc5a43034e71c77f8ba51e137e&amp;sot=a&amp;sdt=a&amp;cluster=scosrctype%2C%22j%22%2Ct%2Bscosubtype%2C%22ar%22%2Ct%2Bscolang%2C%22English%22%2Ct&amp;sl=577&amp;s=TITLE-ABS-KEY-AUTH+%28+%28+videogame+OR+games+%29+AND+%28+persuasive+OR+persuasion+OR+theories+OR+strategies+OR+behav*+OR+change+OR+changing+OR+promote+OR+promotion+OR+promoting+OR+attitude+OR+prevent+OR+prevention+OR+preventing+OR+improve+OR+improving+%29+AND+%28+pervasive+OR+ubiquitous+OR+mobile+OR+smartphone+OR+omnipresent+OR+interactive+OR+presence+%29+AND+%28+design+OR+implement+OR+development+OR+technology+OR+technologies+%29+AND+%28+health*+OR+well*+OR+self*+OR+care*+%29+%29+AND+ALL+%28+%28+study+OR+intervention+%29+AND+%28+sex*+OR+sti+OR+infection+%29+%29+AND+PUBYEAR+%26gt%3B+1999+AND+PUBYEAR+%26lt%3B+2024&amp;origin=searchadvanced&amp;editSaveSearch=&amp;txGid=41df3924387388e5b2546d12b82cffaf&amp;sessionSearchId=240a0ffc5a43034e71c77f8ba51e137e&amp;limit=10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ebofscience.com/wos/woscc/summary/f758ca23-f68f-4084-b7dd-e75a7551ec0b-fff516d5/relevance/1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dl.acm.org/action/doSearch?fillQuickSearch=false&amp;target=advanced&amp;expand=dl&amp;field1=Abstract&amp;text1=%28videogame+OR+games%29+AND+%28persuasive+OR+persuasion+OR+theories+OR+Strategies+OR+behav*+OR+change+OR+changing+OR+promote+OR+promotion+OR+promoting+OR+Attitude+OR+prevent+OR+prevention+OR+preventing+OR+improve+OR+improving%29+AND+%28pervasive+OR+ubiquitous+OR+mobile+OR+Smartphone+OR+omnipresent+OR+everywhere+OR+interactive+OR+presence%29+AND+%28design+OR+implement+OR+development+OR+evaluation+OR+technology+OR+technologies%29+AND+%28health*+OR+wel*+OR+self*+OR+car*%29&amp;field2=AllField&amp;text2=%28study+OR+intervention%29+AND+%28sex*+OR+STI+or+infection%29&amp;searchArea%5B0%5D=SeriesKey&amp;operator%5B0%5D=And&amp;text%5B0%5D=&amp;EpubDate=&amp;AfterMonth=1&amp;AfterYear=2000&amp;BeforeMonth=8&amp;BeforeYear=2024&amp;startPage=&amp;ContentItemType=research-articl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35</Words>
  <Characters>5901</Characters>
  <Application>Microsoft Office Word</Application>
  <DocSecurity>0</DocSecurity>
  <Lines>49</Lines>
  <Paragraphs>13</Paragraphs>
  <ScaleCrop>false</ScaleCrop>
  <Company/>
  <LinksUpToDate>false</LinksUpToDate>
  <CharactersWithSpaces>6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alfredo rubio naranjo</dc:creator>
  <cp:keywords/>
  <dc:description/>
  <cp:lastModifiedBy>Felipe Besoain</cp:lastModifiedBy>
  <cp:revision>5</cp:revision>
  <dcterms:created xsi:type="dcterms:W3CDTF">2024-08-04T20:41:00Z</dcterms:created>
  <dcterms:modified xsi:type="dcterms:W3CDTF">2024-12-02T14:53:00Z</dcterms:modified>
</cp:coreProperties>
</file>